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98E87" w14:textId="0D11A527" w:rsidR="005F62B0" w:rsidRDefault="00B93290" w:rsidP="00B93290">
      <w:pPr>
        <w:pStyle w:val="SupplementaryMaterial"/>
      </w:pPr>
      <w:r w:rsidRPr="00E17C79"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3709932C" wp14:editId="523993BD">
                <wp:simplePos x="0" y="0"/>
                <wp:positionH relativeFrom="leftMargin">
                  <wp:posOffset>807220</wp:posOffset>
                </wp:positionH>
                <wp:positionV relativeFrom="paragraph">
                  <wp:posOffset>400050</wp:posOffset>
                </wp:positionV>
                <wp:extent cx="33020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73DDF3" w14:textId="7B919F79" w:rsidR="00487905" w:rsidRPr="00487905" w:rsidRDefault="00487905" w:rsidP="00487905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87905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709932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3.55pt;margin-top:31.5pt;width:26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" filled="f" stroked="f">
                <v:textbox style="mso-fit-shape-to-text:t">
                  <w:txbxContent>
                    <w:p w14:paraId="3A73DDF3" w14:textId="7B919F79" w:rsidR="00487905" w:rsidRPr="00487905" w:rsidRDefault="00487905" w:rsidP="00487905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487905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9D3">
        <w:t>Supplementary Material</w:t>
      </w:r>
    </w:p>
    <w:p w14:paraId="0B1933D3" w14:textId="77777777" w:rsidR="00E27099" w:rsidRPr="00E17C79" w:rsidRDefault="00E27099" w:rsidP="00E27099">
      <w:pPr>
        <w:jc w:val="both"/>
        <w:rPr>
          <w:rFonts w:cstheme="minorHAnsi"/>
          <w:b/>
          <w:bCs/>
          <w:sz w:val="20"/>
          <w:szCs w:val="20"/>
          <w:lang w:val="en-US"/>
        </w:rPr>
      </w:pPr>
      <w:r w:rsidRPr="00E17C79">
        <w:rPr>
          <w:rFonts w:cstheme="minorHAnsi"/>
          <w:b/>
          <w:bCs/>
          <w:noProof/>
          <w:sz w:val="20"/>
          <w:szCs w:val="20"/>
          <w:lang w:val="en-US"/>
        </w:rPr>
        <w:object w:dxaOrig="7702" w:dyaOrig="8256" w14:anchorId="46DC43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alt="" style="width:385.5pt;height:412.8pt;mso-width-percent:0;mso-height-percent:0;mso-width-percent:0;mso-height-percent:0" o:ole="">
            <v:imagedata r:id="rId6" o:title=""/>
          </v:shape>
          <o:OLEObject Type="Embed" ProgID="Prism8.Document" ShapeID="_x0000_i1035" DrawAspect="Content" ObjectID="_1803284043" r:id="rId7"/>
        </w:object>
      </w:r>
    </w:p>
    <w:p w14:paraId="60E5DBD3" w14:textId="421F48D9" w:rsidR="00E27099" w:rsidRPr="00B93290" w:rsidRDefault="00E27099" w:rsidP="00E2709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Relative abundance of RNA transcript counts expressed as percent of total counts per replicate. Percent is presented per species of the MT consortia; </w:t>
      </w:r>
      <w:r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. ferriphilum 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(red), </w:t>
      </w:r>
      <w:r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. caldus 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(green), and </w:t>
      </w:r>
      <w:r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thermosulfidooxidans 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>(blue) for each condition; control (C1 – C4), AHLs-treated (AHL1 – AHL4), and DSF/BDSF-treated (DSF1 – DSF 4).  Analyzes Analyses were with four replicates (</w:t>
      </w:r>
      <w:r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>=4).</w:t>
      </w:r>
    </w:p>
    <w:p w14:paraId="3C348B99" w14:textId="77777777" w:rsidR="00E27099" w:rsidRPr="00E27099" w:rsidRDefault="00E27099" w:rsidP="00E27099">
      <w:pPr>
        <w:pStyle w:val="Title"/>
        <w:rPr>
          <w:lang w:val="en-US"/>
        </w:rPr>
      </w:pPr>
    </w:p>
    <w:p w14:paraId="6BDC495D" w14:textId="4FF32457" w:rsidR="005F62B0" w:rsidRPr="00E17C79" w:rsidRDefault="00487905" w:rsidP="00C23E0A">
      <w:pPr>
        <w:ind w:right="-234" w:hanging="567"/>
        <w:rPr>
          <w:lang w:val="en-US"/>
        </w:rPr>
      </w:pPr>
      <w:r w:rsidRPr="00E17C79"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17A3EB16" wp14:editId="35B96C18">
                <wp:simplePos x="0" y="0"/>
                <wp:positionH relativeFrom="leftMargin">
                  <wp:posOffset>961601</wp:posOffset>
                </wp:positionH>
                <wp:positionV relativeFrom="paragraph">
                  <wp:posOffset>1950085</wp:posOffset>
                </wp:positionV>
                <wp:extent cx="330200" cy="1404620"/>
                <wp:effectExtent l="0" t="0" r="0" b="0"/>
                <wp:wrapNone/>
                <wp:docPr id="14349905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ADAD2D" w14:textId="070644E3" w:rsidR="00487905" w:rsidRPr="00487905" w:rsidRDefault="00487905" w:rsidP="00487905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A3EB16" id="_x0000_s1027" type="#_x0000_t202" style="position:absolute;margin-left:75.7pt;margin-top:153.55pt;width:26pt;height:110.6pt;z-index:251658241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" filled="f" stroked="f">
                <v:textbox style="mso-fit-shape-to-text:t">
                  <w:txbxContent>
                    <w:p w14:paraId="7BADAD2D" w14:textId="070644E3" w:rsidR="00487905" w:rsidRPr="00487905" w:rsidRDefault="00487905" w:rsidP="00487905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s-ES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lang w:val="es-E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05149" w:rsidRPr="00E17C79">
        <w:rPr>
          <w:noProof/>
          <w:lang w:val="en-US"/>
        </w:rPr>
        <w:object w:dxaOrig="6185" w:dyaOrig="4668" w14:anchorId="445FF2EB">
          <v:shape id="_x0000_i1025" type="#_x0000_t75" alt="" style="width:215.25pt;height:162.45pt;mso-width-percent:0;mso-height-percent:0;mso-width-percent:0;mso-height-percent:0" o:ole="">
            <v:imagedata r:id="rId8" o:title=""/>
          </v:shape>
          <o:OLEObject Type="Embed" ProgID="Prism8.Document" ShapeID="_x0000_i1025" DrawAspect="Content" ObjectID="_1803284044" r:id="rId9"/>
        </w:object>
      </w:r>
      <w:r w:rsidR="00205149" w:rsidRPr="00E17C79">
        <w:rPr>
          <w:noProof/>
          <w:lang w:val="en-US"/>
        </w:rPr>
        <w:object w:dxaOrig="7193" w:dyaOrig="4579" w14:anchorId="7402051F">
          <v:shape id="_x0000_i1026" type="#_x0000_t75" alt="" style="width:244.2pt;height:155.45pt;mso-width-percent:0;mso-height-percent:0;mso-width-percent:0;mso-height-percent:0" o:ole="">
            <v:imagedata r:id="rId10" o:title=""/>
          </v:shape>
          <o:OLEObject Type="Embed" ProgID="Prism8.Document" ShapeID="_x0000_i1026" DrawAspect="Content" ObjectID="_1803284045" r:id="rId11"/>
        </w:object>
      </w:r>
    </w:p>
    <w:p w14:paraId="1A95A339" w14:textId="171F8899" w:rsidR="005F62B0" w:rsidRPr="00E17C79" w:rsidRDefault="00B93290" w:rsidP="00C23E0A">
      <w:pPr>
        <w:ind w:right="-234" w:hanging="567"/>
        <w:rPr>
          <w:lang w:val="en-US"/>
        </w:rPr>
      </w:pPr>
      <w:r w:rsidRPr="00E17C7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4FA1BC6E" wp14:editId="206A927D">
                <wp:simplePos x="0" y="0"/>
                <wp:positionH relativeFrom="margin">
                  <wp:posOffset>-19995</wp:posOffset>
                </wp:positionH>
                <wp:positionV relativeFrom="paragraph">
                  <wp:posOffset>2017462</wp:posOffset>
                </wp:positionV>
                <wp:extent cx="330200" cy="444924"/>
                <wp:effectExtent l="0" t="0" r="0" b="0"/>
                <wp:wrapNone/>
                <wp:docPr id="10918184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44492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8D5F0E" w14:textId="3E616293" w:rsidR="00487905" w:rsidRPr="0057485C" w:rsidRDefault="0057485C" w:rsidP="00487905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s-E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1BC6E" id="_x0000_s1028" type="#_x0000_t202" style="position:absolute;margin-left:-1.55pt;margin-top:158.85pt;width:26pt;height:35.05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" filled="f" stroked="f">
                <v:textbox>
                  <w:txbxContent>
                    <w:p w14:paraId="168D5F0E" w14:textId="3E616293" w:rsidR="00487905" w:rsidRPr="0057485C" w:rsidRDefault="0057485C" w:rsidP="00487905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s-ES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lang w:val="es-ES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05149" w:rsidRPr="00E17C79">
        <w:rPr>
          <w:noProof/>
          <w:lang w:val="en-US"/>
        </w:rPr>
        <w:object w:dxaOrig="6185" w:dyaOrig="4620" w14:anchorId="0F1C5E2D">
          <v:shape id="_x0000_i1027" type="#_x0000_t75" alt="" style="width:213.7pt;height:158.45pt;mso-width-percent:0;mso-height-percent:0;mso-width-percent:0;mso-height-percent:0" o:ole="">
            <v:imagedata r:id="rId12" o:title=""/>
          </v:shape>
          <o:OLEObject Type="Embed" ProgID="Prism8.Document" ShapeID="_x0000_i1027" DrawAspect="Content" ObjectID="_1803284046" r:id="rId13"/>
        </w:object>
      </w:r>
      <w:r w:rsidR="00205149" w:rsidRPr="00E17C79">
        <w:rPr>
          <w:noProof/>
          <w:lang w:val="en-US"/>
        </w:rPr>
        <w:object w:dxaOrig="7294" w:dyaOrig="4555" w14:anchorId="345C6B8F">
          <v:shape id="_x0000_i1028" type="#_x0000_t75" alt="" style="width:249.8pt;height:156.25pt;mso-width-percent:0;mso-height-percent:0;mso-width-percent:0;mso-height-percent:0" o:ole="">
            <v:imagedata r:id="rId14" o:title=""/>
          </v:shape>
          <o:OLEObject Type="Embed" ProgID="Prism8.Document" ShapeID="_x0000_i1028" DrawAspect="Content" ObjectID="_1803284047" r:id="rId15"/>
        </w:object>
      </w:r>
    </w:p>
    <w:p w14:paraId="0FAAF40D" w14:textId="660634AC" w:rsidR="005F62B0" w:rsidRPr="00E17C79" w:rsidRDefault="00205149" w:rsidP="00664972">
      <w:pPr>
        <w:ind w:right="-234" w:hanging="426"/>
        <w:rPr>
          <w:lang w:val="en-US"/>
        </w:rPr>
      </w:pPr>
      <w:r w:rsidRPr="00E17C79">
        <w:rPr>
          <w:noProof/>
          <w:lang w:val="en-US"/>
        </w:rPr>
        <w:object w:dxaOrig="9303" w:dyaOrig="6834" w14:anchorId="3B166EE5">
          <v:shape id="_x0000_i1029" type="#_x0000_t75" alt="" style="width:209.3pt;height:154.1pt;mso-width-percent:0;mso-height-percent:0;mso-width-percent:0;mso-height-percent:0" o:ole="">
            <v:imagedata r:id="rId16" o:title=""/>
          </v:shape>
          <o:OLEObject Type="Embed" ProgID="Prism8.Document" ShapeID="_x0000_i1029" DrawAspect="Content" ObjectID="_1803284048" r:id="rId17"/>
        </w:object>
      </w:r>
      <w:r w:rsidRPr="00E17C79">
        <w:rPr>
          <w:noProof/>
          <w:lang w:val="en-US"/>
        </w:rPr>
        <w:object w:dxaOrig="7286" w:dyaOrig="4747" w14:anchorId="003892F4">
          <v:shape id="_x0000_i1030" type="#_x0000_t75" alt="" style="width:252.8pt;height:164.7pt;mso-width-percent:0;mso-height-percent:0;mso-width-percent:0;mso-height-percent:0" o:ole="">
            <v:imagedata r:id="rId18" o:title=""/>
          </v:shape>
          <o:OLEObject Type="Embed" ProgID="Prism8.Document" ShapeID="_x0000_i1030" DrawAspect="Content" ObjectID="_1803284049" r:id="rId19"/>
        </w:object>
      </w:r>
    </w:p>
    <w:p w14:paraId="538AB50A" w14:textId="719802CB" w:rsidR="002D1BA4" w:rsidRPr="00B93290" w:rsidRDefault="00560CB6" w:rsidP="008A00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E2709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442D5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Coefficient of variation according to the number of </w:t>
      </w:r>
      <w:r w:rsidR="00986E04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EFM </w:t>
      </w:r>
      <w:r w:rsidR="004442D5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images used </w:t>
      </w:r>
      <w:r w:rsidR="00986E04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EF0DF5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determine </w:t>
      </w:r>
      <w:r w:rsidR="00986E04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colonization </w:t>
      </w:r>
      <w:r w:rsidR="00442BC7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parameters </w:t>
      </w:r>
      <w:r w:rsidR="0057485C" w:rsidRPr="00B93290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3443C2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axenic cultures of acidophilic leaching bacteria</w:t>
      </w:r>
      <w:r w:rsidR="0057485C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at</w:t>
      </w:r>
      <w:r w:rsidR="002F4A47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1 day (A), 9 days (B)</w:t>
      </w:r>
      <w:r w:rsidR="00F72C3E" w:rsidRPr="00B9329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443C2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75CFC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443C2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MT </w:t>
      </w:r>
      <w:r w:rsidR="00122C69" w:rsidRPr="00B93290">
        <w:rPr>
          <w:rFonts w:ascii="Times New Roman" w:hAnsi="Times New Roman" w:cs="Times New Roman"/>
          <w:sz w:val="24"/>
          <w:szCs w:val="24"/>
          <w:lang w:val="en-US"/>
        </w:rPr>
        <w:t>consortium at</w:t>
      </w:r>
      <w:r w:rsidR="00675CFC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1 and 9 days (C) </w:t>
      </w:r>
      <w:r w:rsidR="00A97F13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on the mineral </w:t>
      </w:r>
      <w:r w:rsidR="008A000A" w:rsidRPr="00B93290">
        <w:rPr>
          <w:rFonts w:ascii="Times New Roman" w:hAnsi="Times New Roman" w:cs="Times New Roman"/>
          <w:sz w:val="24"/>
          <w:szCs w:val="24"/>
          <w:lang w:val="en-US"/>
        </w:rPr>
        <w:t>surface.</w:t>
      </w:r>
      <w:r w:rsidR="00442BC7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Axenic </w:t>
      </w:r>
      <w:r w:rsidR="002205E1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or mixed </w:t>
      </w:r>
      <w:r w:rsidR="00442BC7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cultures of </w:t>
      </w:r>
      <w:r w:rsidR="00442BC7"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>L. ferriphilum</w:t>
      </w:r>
      <w:r w:rsidR="00442BC7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(L), </w:t>
      </w:r>
      <w:r w:rsidR="00442BC7"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>At</w:t>
      </w:r>
      <w:r w:rsidR="00EF0DF5"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442BC7"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aldus</w:t>
      </w:r>
      <w:r w:rsidR="00442BC7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(C)</w:t>
      </w:r>
      <w:r w:rsidR="00F72C3E" w:rsidRPr="00B9329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42BC7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42BC7"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r w:rsidR="00122C69"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>thermosulfidooxidans</w:t>
      </w:r>
      <w:r w:rsidR="00442BC7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(S) were</w:t>
      </w:r>
      <w:r w:rsidR="00AC14D2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prepared </w:t>
      </w:r>
      <w:r w:rsidR="002205E1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in duplicates (Rep1 and Rep2). DSF and BDSF were added at 2 µM each and incubated with 2% (wt/vol) </w:t>
      </w:r>
      <w:r w:rsidR="002205E1"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pyrite</w:t>
      </w:r>
      <w:r w:rsidR="002205E1" w:rsidRPr="00B93290">
        <w:rPr>
          <w:rFonts w:ascii="Times New Roman" w:hAnsi="Times New Roman" w:cs="Times New Roman"/>
          <w:sz w:val="24"/>
          <w:szCs w:val="24"/>
          <w:lang w:val="en-US"/>
        </w:rPr>
        <w:t>, at 40 °C with agitation at 140 rpm.</w:t>
      </w:r>
    </w:p>
    <w:p w14:paraId="61466375" w14:textId="5F009216" w:rsidR="009D007C" w:rsidRPr="00E17C79" w:rsidRDefault="00205149">
      <w:pPr>
        <w:rPr>
          <w:lang w:val="en-US"/>
        </w:rPr>
      </w:pPr>
      <w:r w:rsidRPr="00E17C79">
        <w:rPr>
          <w:noProof/>
          <w:lang w:val="en-US"/>
        </w:rPr>
        <w:object w:dxaOrig="7927" w:dyaOrig="5227" w14:anchorId="5429B48E">
          <v:shape id="_x0000_i1031" type="#_x0000_t75" alt="" style="width:395.95pt;height:261.1pt;mso-width-percent:0;mso-height-percent:0;mso-width-percent:0;mso-height-percent:0" o:ole="">
            <v:imagedata r:id="rId20" o:title=""/>
          </v:shape>
          <o:OLEObject Type="Embed" ProgID="Prism8.Document" ShapeID="_x0000_i1031" DrawAspect="Content" ObjectID="_1803284050" r:id="rId21"/>
        </w:object>
      </w:r>
    </w:p>
    <w:p w14:paraId="2ECD76D4" w14:textId="49FDFDAD" w:rsidR="009D007C" w:rsidRPr="00E17C79" w:rsidRDefault="00205149">
      <w:pPr>
        <w:rPr>
          <w:lang w:val="en-US"/>
        </w:rPr>
      </w:pPr>
      <w:r w:rsidRPr="00E17C79">
        <w:rPr>
          <w:noProof/>
          <w:lang w:val="en-US"/>
        </w:rPr>
        <w:object w:dxaOrig="7891" w:dyaOrig="5275" w14:anchorId="00D59C7A">
          <v:shape id="_x0000_i1032" type="#_x0000_t75" alt="" style="width:394.55pt;height:263.5pt;mso-width-percent:0;mso-height-percent:0;mso-width-percent:0;mso-height-percent:0" o:ole="">
            <v:imagedata r:id="rId22" o:title=""/>
          </v:shape>
          <o:OLEObject Type="Embed" ProgID="Prism8.Document" ShapeID="_x0000_i1032" DrawAspect="Content" ObjectID="_1803284051" r:id="rId23"/>
        </w:object>
      </w:r>
    </w:p>
    <w:p w14:paraId="51FAF574" w14:textId="4F0C624E" w:rsidR="007C406E" w:rsidRPr="00B93290" w:rsidRDefault="002205E1" w:rsidP="008A00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E2709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Coefficient of variation according to the number of EFM images used to </w:t>
      </w:r>
      <w:r w:rsidR="005B6C1E" w:rsidRPr="00B93290">
        <w:rPr>
          <w:rFonts w:ascii="Times New Roman" w:hAnsi="Times New Roman" w:cs="Times New Roman"/>
          <w:sz w:val="24"/>
          <w:szCs w:val="24"/>
          <w:lang w:val="en-US"/>
        </w:rPr>
        <w:t>determine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colonization parameters of </w:t>
      </w:r>
      <w:r w:rsidR="00F72C3E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MT consortium at 1 and 9 days (C) </w:t>
      </w:r>
      <w:r w:rsidR="00BC0E11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on the mineral </w:t>
      </w:r>
      <w:r w:rsidR="008A000A" w:rsidRPr="00B93290">
        <w:rPr>
          <w:rFonts w:ascii="Times New Roman" w:hAnsi="Times New Roman" w:cs="Times New Roman"/>
          <w:sz w:val="24"/>
          <w:szCs w:val="24"/>
          <w:lang w:val="en-US"/>
        </w:rPr>
        <w:t>surface.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Mixed cultures of </w:t>
      </w:r>
      <w:r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>L. ferriphilum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(L), </w:t>
      </w:r>
      <w:r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>At caldus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50236" w:rsidRPr="00B9329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72C3E" w:rsidRPr="00B9329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>S. thermosulfidooxidans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(S) were prepared in duplicates (Rep1 and Rep2). DSF and BDSF were added at 2 µM each and incubated with 2% (wt/vol) </w:t>
      </w:r>
      <w:r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chalcopyrite,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at 40 °C with agitation at 140 rpm.</w:t>
      </w:r>
    </w:p>
    <w:p w14:paraId="19592E68" w14:textId="0605B087" w:rsidR="007C406E" w:rsidRPr="00E17C79" w:rsidRDefault="00A76E45" w:rsidP="00A76E45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39E2923C" w14:textId="72105E45" w:rsidR="00802124" w:rsidRPr="00B93290" w:rsidRDefault="00802124" w:rsidP="00802124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616F1B"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54837"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Effect of treatment with q</w:t>
      </w:r>
      <w:r w:rsidR="009D4802"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uorum sensing molecules</w:t>
      </w:r>
      <w:r w:rsidR="00E54837"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27BA4"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</w:t>
      </w:r>
      <w:r w:rsidR="00D654AA"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flagellar machinery</w:t>
      </w:r>
      <w:r w:rsidR="00A46FC3"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</w:t>
      </w:r>
      <w:r w:rsidR="00F72C3E"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A46FC3"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MT consortia</w:t>
      </w:r>
      <w:r w:rsidR="00D654AA"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654AA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>AHL</w:t>
      </w:r>
      <w:r w:rsidR="00D654AA" w:rsidRPr="00B93290">
        <w:rPr>
          <w:rFonts w:ascii="Times New Roman" w:hAnsi="Times New Roman" w:cs="Times New Roman"/>
          <w:sz w:val="24"/>
          <w:szCs w:val="24"/>
          <w:lang w:val="en-US"/>
        </w:rPr>
        <w:t>s treatment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represses flagellar machinery in </w:t>
      </w:r>
      <w:r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>L. ferriphilum</w:t>
      </w:r>
      <w:r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2C3E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while </w:t>
      </w:r>
      <w:r w:rsidR="004D3890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DSF/BDSF induces flagellar machinery in </w:t>
      </w:r>
      <w:r w:rsidR="004D3890"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>At. caldus</w:t>
      </w:r>
      <w:r w:rsidR="00D654AA"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9815C0" w:rsidRPr="00B932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815C0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F72C3E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are shown </w:t>
      </w:r>
      <w:r w:rsidR="009815C0" w:rsidRPr="00B93290">
        <w:rPr>
          <w:rFonts w:ascii="Times New Roman" w:hAnsi="Times New Roman" w:cs="Times New Roman"/>
          <w:sz w:val="24"/>
          <w:szCs w:val="24"/>
          <w:lang w:val="en-US"/>
        </w:rPr>
        <w:t>as a list of genes with significant changes in their transcript levels (|LFC| &gt; 1, padj &lt; 0.05) determined by DESeq2 analysis of raw counts of RNASeq data from</w:t>
      </w:r>
      <w:r w:rsidR="00C16AA8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four</w:t>
      </w:r>
      <w:r w:rsidR="009815C0" w:rsidRPr="00B93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05A" w:rsidRPr="00B932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plicates (</w:t>
      </w:r>
      <w:r w:rsidR="00F72C3E" w:rsidRPr="00B9329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="00F72C3E" w:rsidRPr="00B932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=4)</w:t>
      </w:r>
      <w:r w:rsidR="009815C0" w:rsidRPr="00B9329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Sren21"/>
        <w:tblW w:w="10632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850"/>
        <w:gridCol w:w="5528"/>
        <w:gridCol w:w="1843"/>
      </w:tblGrid>
      <w:tr w:rsidR="005C2C2D" w:rsidRPr="00E17C79" w14:paraId="6DAE7B30" w14:textId="77777777" w:rsidTr="005C2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5"/>
            <w:noWrap/>
          </w:tcPr>
          <w:p w14:paraId="39FE5924" w14:textId="2684F701" w:rsidR="000E1282" w:rsidRPr="00383318" w:rsidRDefault="000E1282" w:rsidP="008805FC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  <w:t xml:space="preserve">AHLs treatment </w:t>
            </w:r>
          </w:p>
        </w:tc>
      </w:tr>
      <w:tr w:rsidR="005C2C2D" w:rsidRPr="00E17C79" w14:paraId="7D885621" w14:textId="77777777" w:rsidT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5EF9000C" w14:textId="77777777" w:rsidR="009F500A" w:rsidRPr="00383318" w:rsidRDefault="009F500A" w:rsidP="008805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aps/>
                <w:color w:val="000000"/>
                <w:sz w:val="20"/>
                <w:szCs w:val="20"/>
                <w:lang w:val="en-US" w:eastAsia="de-DE"/>
              </w:rPr>
              <w:t>locus tag</w:t>
            </w:r>
          </w:p>
        </w:tc>
        <w:tc>
          <w:tcPr>
            <w:tcW w:w="709" w:type="dxa"/>
            <w:noWrap/>
            <w:hideMark/>
          </w:tcPr>
          <w:p w14:paraId="1183B723" w14:textId="77777777" w:rsidR="009F500A" w:rsidRPr="00383318" w:rsidRDefault="009F500A" w:rsidP="00880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LFC</w:t>
            </w:r>
          </w:p>
        </w:tc>
        <w:tc>
          <w:tcPr>
            <w:tcW w:w="850" w:type="dxa"/>
            <w:noWrap/>
            <w:hideMark/>
          </w:tcPr>
          <w:p w14:paraId="50FF206C" w14:textId="77777777" w:rsidR="009F500A" w:rsidRPr="00383318" w:rsidRDefault="009F500A" w:rsidP="00880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/>
                <w:bCs/>
                <w:caps/>
                <w:color w:val="000000"/>
                <w:sz w:val="20"/>
                <w:szCs w:val="20"/>
                <w:lang w:val="en-US" w:eastAsia="de-DE"/>
              </w:rPr>
              <w:t>gene name</w:t>
            </w:r>
          </w:p>
        </w:tc>
        <w:tc>
          <w:tcPr>
            <w:tcW w:w="5528" w:type="dxa"/>
            <w:noWrap/>
            <w:hideMark/>
          </w:tcPr>
          <w:p w14:paraId="668BA4BA" w14:textId="33175C45" w:rsidR="009F500A" w:rsidRPr="00383318" w:rsidRDefault="009F500A" w:rsidP="00880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/>
                <w:bCs/>
                <w:caps/>
                <w:color w:val="000000"/>
                <w:sz w:val="20"/>
                <w:szCs w:val="20"/>
                <w:lang w:val="en-US" w:eastAsia="de-DE"/>
              </w:rPr>
              <w:t>Description</w:t>
            </w:r>
          </w:p>
        </w:tc>
        <w:tc>
          <w:tcPr>
            <w:tcW w:w="1843" w:type="dxa"/>
            <w:noWrap/>
            <w:hideMark/>
          </w:tcPr>
          <w:p w14:paraId="163B5714" w14:textId="77777777" w:rsidR="009F500A" w:rsidRPr="00383318" w:rsidRDefault="009F500A" w:rsidP="00880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/>
                <w:bCs/>
                <w:caps/>
                <w:color w:val="000000"/>
                <w:sz w:val="20"/>
                <w:szCs w:val="20"/>
                <w:lang w:val="en-US" w:eastAsia="de-DE"/>
              </w:rPr>
              <w:t>NCBI Reference           Sequence</w:t>
            </w:r>
          </w:p>
        </w:tc>
      </w:tr>
      <w:tr w:rsidR="00807A76" w:rsidRPr="00A27BA4" w14:paraId="48AC8B2C" w14:textId="77777777" w:rsidTr="008A5A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63159C8C" w14:textId="02469209" w:rsidR="00807A76" w:rsidRPr="00383318" w:rsidRDefault="00807A76" w:rsidP="00807A76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auto"/>
                <w:sz w:val="20"/>
                <w:szCs w:val="20"/>
              </w:rPr>
              <w:t>ACAty_RS09530</w:t>
            </w:r>
          </w:p>
        </w:tc>
        <w:tc>
          <w:tcPr>
            <w:tcW w:w="709" w:type="dxa"/>
            <w:noWrap/>
          </w:tcPr>
          <w:p w14:paraId="4F2392C1" w14:textId="6A652345" w:rsidR="00807A76" w:rsidRPr="00383318" w:rsidRDefault="00807A76" w:rsidP="00807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</w:rPr>
              <w:t>1.491</w:t>
            </w:r>
          </w:p>
        </w:tc>
        <w:tc>
          <w:tcPr>
            <w:tcW w:w="850" w:type="dxa"/>
            <w:noWrap/>
          </w:tcPr>
          <w:p w14:paraId="038F7012" w14:textId="656B5E7D" w:rsidR="00807A76" w:rsidRPr="00383318" w:rsidRDefault="00807A76" w:rsidP="00807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i/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</w:tcPr>
          <w:p w14:paraId="30CB17F7" w14:textId="31C308EB" w:rsidR="00807A76" w:rsidRPr="00383318" w:rsidRDefault="00807A76" w:rsidP="00807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>Flagellin</w:t>
            </w:r>
            <w:r w:rsidR="008A5AEC"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 xml:space="preserve">, </w:t>
            </w: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>protein which polymerizes to form the filaments of bacterial flagella</w:t>
            </w:r>
            <w:r w:rsidR="00220B6B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  <w:noWrap/>
            <w:vAlign w:val="bottom"/>
          </w:tcPr>
          <w:p w14:paraId="7A6325C2" w14:textId="18E8CCA7" w:rsidR="00807A76" w:rsidRPr="00383318" w:rsidRDefault="00807A76" w:rsidP="00807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04873035.1</w:t>
            </w:r>
          </w:p>
        </w:tc>
      </w:tr>
      <w:tr w:rsidR="00807A76" w:rsidRPr="00A27BA4" w14:paraId="0080B33E" w14:textId="77777777" w:rsidT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1E63EF07" w14:textId="77FE3052" w:rsidR="00807A76" w:rsidRPr="00383318" w:rsidRDefault="00807A76" w:rsidP="00807A76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auto"/>
                <w:sz w:val="20"/>
                <w:szCs w:val="20"/>
              </w:rPr>
              <w:t>LFTS_RS06585</w:t>
            </w:r>
          </w:p>
        </w:tc>
        <w:tc>
          <w:tcPr>
            <w:tcW w:w="709" w:type="dxa"/>
            <w:noWrap/>
          </w:tcPr>
          <w:p w14:paraId="7AD5A36D" w14:textId="447F1442" w:rsidR="00807A76" w:rsidRPr="00383318" w:rsidRDefault="00807A76" w:rsidP="00807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</w:rPr>
              <w:t>-1.051</w:t>
            </w:r>
          </w:p>
        </w:tc>
        <w:tc>
          <w:tcPr>
            <w:tcW w:w="850" w:type="dxa"/>
            <w:noWrap/>
          </w:tcPr>
          <w:p w14:paraId="150742EF" w14:textId="2A97E170" w:rsidR="00807A76" w:rsidRPr="00383318" w:rsidRDefault="00807A76" w:rsidP="00807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i/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</w:tcPr>
          <w:p w14:paraId="529F7F0C" w14:textId="2239DF23" w:rsidR="00807A76" w:rsidRPr="00383318" w:rsidRDefault="00807A76" w:rsidP="00807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>Flagellar basal body rod FlgEFG protein C-terminal, is flagellar hook-basal body protein</w:t>
            </w:r>
            <w:r w:rsidR="00220B6B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  <w:noWrap/>
            <w:vAlign w:val="bottom"/>
          </w:tcPr>
          <w:p w14:paraId="4BD9E05A" w14:textId="353254D0" w:rsidR="00807A76" w:rsidRPr="00383318" w:rsidRDefault="00807A76" w:rsidP="00807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36080728.1</w:t>
            </w:r>
          </w:p>
        </w:tc>
      </w:tr>
      <w:tr w:rsidR="00807A76" w:rsidRPr="00420655" w14:paraId="61C26C7B" w14:textId="77777777" w:rsidTr="008A5A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6468FD21" w14:textId="15950D0C" w:rsidR="00807A76" w:rsidRPr="00383318" w:rsidRDefault="00807A76" w:rsidP="00807A76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auto"/>
                <w:sz w:val="20"/>
                <w:szCs w:val="20"/>
              </w:rPr>
              <w:t>LFTS_RS08685</w:t>
            </w:r>
          </w:p>
        </w:tc>
        <w:tc>
          <w:tcPr>
            <w:tcW w:w="709" w:type="dxa"/>
            <w:noWrap/>
          </w:tcPr>
          <w:p w14:paraId="2AC3D041" w14:textId="5A38F4DA" w:rsidR="00807A76" w:rsidRPr="00383318" w:rsidRDefault="00807A76" w:rsidP="00807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</w:rPr>
              <w:t>-1.062</w:t>
            </w:r>
          </w:p>
        </w:tc>
        <w:tc>
          <w:tcPr>
            <w:tcW w:w="850" w:type="dxa"/>
            <w:noWrap/>
          </w:tcPr>
          <w:p w14:paraId="1E8D3B86" w14:textId="1FB04BAC" w:rsidR="00807A76" w:rsidRPr="00383318" w:rsidRDefault="00807A76" w:rsidP="00807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i/>
                <w:iCs/>
                <w:color w:val="auto"/>
                <w:sz w:val="20"/>
                <w:szCs w:val="20"/>
              </w:rPr>
              <w:t>fliR</w:t>
            </w:r>
          </w:p>
        </w:tc>
        <w:tc>
          <w:tcPr>
            <w:tcW w:w="5528" w:type="dxa"/>
            <w:noWrap/>
          </w:tcPr>
          <w:p w14:paraId="2B31573A" w14:textId="65868A70" w:rsidR="00807A76" w:rsidRPr="00383318" w:rsidRDefault="00807A76" w:rsidP="00807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 xml:space="preserve">Bacterial export proteins, family 1. Flagellar export pore protein with a role in flagellar biosynthesis. Belongs to the FliR/MopE/SpaR family. </w:t>
            </w:r>
          </w:p>
        </w:tc>
        <w:tc>
          <w:tcPr>
            <w:tcW w:w="1843" w:type="dxa"/>
            <w:noWrap/>
            <w:vAlign w:val="bottom"/>
          </w:tcPr>
          <w:p w14:paraId="1EEC13DB" w14:textId="66EC80C8" w:rsidR="00807A76" w:rsidRPr="00383318" w:rsidRDefault="00807A76" w:rsidP="00807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23524376.1</w:t>
            </w:r>
          </w:p>
        </w:tc>
      </w:tr>
      <w:tr w:rsidR="00807A76" w:rsidRPr="00A27BA4" w14:paraId="20050655" w14:textId="77777777" w:rsidT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7AC8A62A" w14:textId="52BFCA51" w:rsidR="00807A76" w:rsidRPr="00383318" w:rsidRDefault="00807A76" w:rsidP="00807A76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auto"/>
                <w:sz w:val="20"/>
                <w:szCs w:val="20"/>
              </w:rPr>
              <w:t>LFTS_RS08660</w:t>
            </w:r>
          </w:p>
        </w:tc>
        <w:tc>
          <w:tcPr>
            <w:tcW w:w="709" w:type="dxa"/>
            <w:noWrap/>
          </w:tcPr>
          <w:p w14:paraId="7E9B8048" w14:textId="561636F8" w:rsidR="00807A76" w:rsidRPr="00383318" w:rsidRDefault="00807A76" w:rsidP="00807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</w:rPr>
              <w:t>-1.552</w:t>
            </w:r>
          </w:p>
        </w:tc>
        <w:tc>
          <w:tcPr>
            <w:tcW w:w="850" w:type="dxa"/>
            <w:noWrap/>
          </w:tcPr>
          <w:p w14:paraId="2EEE0D35" w14:textId="4953D1FC" w:rsidR="00807A76" w:rsidRPr="00383318" w:rsidRDefault="00807A76" w:rsidP="00807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i/>
                <w:iCs/>
                <w:color w:val="auto"/>
                <w:sz w:val="20"/>
                <w:szCs w:val="20"/>
              </w:rPr>
              <w:t>fliL</w:t>
            </w:r>
          </w:p>
        </w:tc>
        <w:tc>
          <w:tcPr>
            <w:tcW w:w="5528" w:type="dxa"/>
            <w:noWrap/>
          </w:tcPr>
          <w:p w14:paraId="7D7D7089" w14:textId="50E0F6EE" w:rsidR="00807A76" w:rsidRPr="00383318" w:rsidRDefault="008A5AEC" w:rsidP="00807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 xml:space="preserve">Flagellum-specific ATP synthase. </w:t>
            </w:r>
            <w:r w:rsidR="00807A76"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>Controls the rotational direction of flagella during chemotaxis.</w:t>
            </w:r>
          </w:p>
        </w:tc>
        <w:tc>
          <w:tcPr>
            <w:tcW w:w="1843" w:type="dxa"/>
            <w:noWrap/>
            <w:vAlign w:val="bottom"/>
          </w:tcPr>
          <w:p w14:paraId="50532025" w14:textId="1A1574F7" w:rsidR="00807A76" w:rsidRPr="00383318" w:rsidRDefault="00807A76" w:rsidP="00807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14960005.1</w:t>
            </w:r>
          </w:p>
        </w:tc>
      </w:tr>
      <w:tr w:rsidR="00807A76" w:rsidRPr="00A27BA4" w14:paraId="5477209B" w14:textId="77777777" w:rsidTr="008A5A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7BD0AB04" w14:textId="130A5557" w:rsidR="00807A76" w:rsidRPr="00383318" w:rsidRDefault="00807A76" w:rsidP="00807A76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auto"/>
                <w:sz w:val="20"/>
                <w:szCs w:val="20"/>
              </w:rPr>
              <w:t>LFTS_RS08700</w:t>
            </w:r>
          </w:p>
        </w:tc>
        <w:tc>
          <w:tcPr>
            <w:tcW w:w="709" w:type="dxa"/>
            <w:noWrap/>
          </w:tcPr>
          <w:p w14:paraId="0F3DA4E1" w14:textId="2D47B7E3" w:rsidR="00807A76" w:rsidRPr="00383318" w:rsidRDefault="00807A76" w:rsidP="00807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</w:rPr>
              <w:t>-2.057</w:t>
            </w:r>
          </w:p>
        </w:tc>
        <w:tc>
          <w:tcPr>
            <w:tcW w:w="850" w:type="dxa"/>
            <w:noWrap/>
          </w:tcPr>
          <w:p w14:paraId="335C3D84" w14:textId="2FAB9BD8" w:rsidR="00807A76" w:rsidRPr="00383318" w:rsidRDefault="00807A76" w:rsidP="00807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i/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</w:tcPr>
          <w:p w14:paraId="74B0CB3D" w14:textId="48FEA4DC" w:rsidR="00807A76" w:rsidRPr="00383318" w:rsidRDefault="00807A76" w:rsidP="00807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>Flagellar biosynthesis protein FlhF</w:t>
            </w:r>
            <w:r w:rsidR="008A5AEC"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>,</w:t>
            </w: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 xml:space="preserve"> i</w:t>
            </w:r>
            <w:r w:rsidR="008A5AEC"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>s</w:t>
            </w: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 xml:space="preserve"> a SRP54-type protein with a GTPase domain. </w:t>
            </w:r>
          </w:p>
        </w:tc>
        <w:tc>
          <w:tcPr>
            <w:tcW w:w="1843" w:type="dxa"/>
            <w:noWrap/>
            <w:vAlign w:val="bottom"/>
          </w:tcPr>
          <w:p w14:paraId="3D71DEA4" w14:textId="4434E852" w:rsidR="00807A76" w:rsidRPr="00383318" w:rsidRDefault="00807A76" w:rsidP="00807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23524373.1</w:t>
            </w:r>
          </w:p>
        </w:tc>
      </w:tr>
      <w:tr w:rsidR="00807A76" w:rsidRPr="00A27BA4" w14:paraId="03E6D43A" w14:textId="77777777" w:rsidT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</w:tcBorders>
            <w:noWrap/>
          </w:tcPr>
          <w:p w14:paraId="792AAAC7" w14:textId="4B387FD5" w:rsidR="00807A76" w:rsidRPr="00383318" w:rsidRDefault="00807A76" w:rsidP="00807A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74E697A4" w14:textId="4AF81440" w:rsidR="00807A76" w:rsidRPr="00383318" w:rsidRDefault="00807A76" w:rsidP="00807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37D226F1" w14:textId="77777777" w:rsidR="00807A76" w:rsidRPr="00383318" w:rsidRDefault="00807A76" w:rsidP="00807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  <w:noWrap/>
          </w:tcPr>
          <w:p w14:paraId="142CCC5C" w14:textId="60DFF1BD" w:rsidR="00807A76" w:rsidRPr="00383318" w:rsidRDefault="00807A76" w:rsidP="00807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</w:tcPr>
          <w:p w14:paraId="15A8B2FA" w14:textId="2A327455" w:rsidR="00807A76" w:rsidRPr="00383318" w:rsidRDefault="00807A76" w:rsidP="00807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5C2C2D" w:rsidRPr="00E17C79" w14:paraId="6E563E96" w14:textId="77777777" w:rsidTr="004206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E74F67" w14:textId="77777777" w:rsidR="000E1282" w:rsidRPr="00383318" w:rsidRDefault="000E1282" w:rsidP="00F93A56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  <w:t>DSF/BDSF treatment</w:t>
            </w:r>
          </w:p>
          <w:p w14:paraId="7A42C396" w14:textId="2D282AB3" w:rsidR="000E1282" w:rsidRPr="00383318" w:rsidRDefault="000E1282" w:rsidP="00F93A5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D4DEF" w:rsidRPr="00A27BA4" w14:paraId="47714D8F" w14:textId="77777777" w:rsidT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noWrap/>
            <w:vAlign w:val="bottom"/>
          </w:tcPr>
          <w:p w14:paraId="1E860A6A" w14:textId="4071AFBB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ACAty_RS095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14:paraId="174A3AFC" w14:textId="1FF11AB6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5674195C" w14:textId="38267904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iD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noWrap/>
            <w:vAlign w:val="bottom"/>
          </w:tcPr>
          <w:p w14:paraId="3EFDBBA2" w14:textId="47DF4D43" w:rsidR="00CD4DEF" w:rsidRPr="00383318" w:rsidRDefault="00CD4DEF" w:rsidP="00CD4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equired for morphogenesis and for the elongation of the flagellar filament by facilitating polymerization of the flagellin monomers at the tip of growing filament.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</w:tcPr>
          <w:p w14:paraId="27140E32" w14:textId="5B27C7BD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04873034.1</w:t>
            </w:r>
          </w:p>
        </w:tc>
      </w:tr>
      <w:tr w:rsidR="00CD4DEF" w:rsidRPr="00A27BA4" w14:paraId="6B2D06C8" w14:textId="77777777" w:rsidTr="008A5A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60B94608" w14:textId="1D7096DF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ACAty_RS09530</w:t>
            </w:r>
          </w:p>
        </w:tc>
        <w:tc>
          <w:tcPr>
            <w:tcW w:w="709" w:type="dxa"/>
            <w:noWrap/>
            <w:vAlign w:val="bottom"/>
          </w:tcPr>
          <w:p w14:paraId="3EC08E01" w14:textId="30121C0F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850" w:type="dxa"/>
            <w:noWrap/>
            <w:vAlign w:val="bottom"/>
          </w:tcPr>
          <w:p w14:paraId="39C53DBD" w14:textId="2A52F21E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  <w:vAlign w:val="bottom"/>
          </w:tcPr>
          <w:p w14:paraId="5EDE5D71" w14:textId="63C0497B" w:rsidR="00CD4DEF" w:rsidRPr="00383318" w:rsidRDefault="00CD4DEF" w:rsidP="00CD4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agellin</w:t>
            </w:r>
            <w:r w:rsidR="008A5AEC"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p</w:t>
            </w: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otein which polymerizes to form the filaments of bacterial flagella.</w:t>
            </w:r>
          </w:p>
        </w:tc>
        <w:tc>
          <w:tcPr>
            <w:tcW w:w="1843" w:type="dxa"/>
            <w:noWrap/>
            <w:vAlign w:val="bottom"/>
          </w:tcPr>
          <w:p w14:paraId="13B39377" w14:textId="28263A7D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04873035.1</w:t>
            </w:r>
          </w:p>
        </w:tc>
      </w:tr>
      <w:tr w:rsidR="00CD4DEF" w:rsidRPr="00A27BA4" w14:paraId="28F4BE92" w14:textId="77777777" w:rsidT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396A1C98" w14:textId="0358A8EE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ACAty_RS09555</w:t>
            </w:r>
          </w:p>
        </w:tc>
        <w:tc>
          <w:tcPr>
            <w:tcW w:w="709" w:type="dxa"/>
            <w:noWrap/>
            <w:vAlign w:val="bottom"/>
          </w:tcPr>
          <w:p w14:paraId="36D7C950" w14:textId="41CB399A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50" w:type="dxa"/>
            <w:noWrap/>
            <w:vAlign w:val="bottom"/>
          </w:tcPr>
          <w:p w14:paraId="7718F21D" w14:textId="4B1F3301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gK</w:t>
            </w:r>
          </w:p>
        </w:tc>
        <w:tc>
          <w:tcPr>
            <w:tcW w:w="5528" w:type="dxa"/>
            <w:noWrap/>
            <w:vAlign w:val="bottom"/>
          </w:tcPr>
          <w:p w14:paraId="130D4AC2" w14:textId="5884DBDA" w:rsidR="00CD4DEF" w:rsidRPr="00383318" w:rsidRDefault="00CD4DEF" w:rsidP="00CD4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agellar hook-associated protein with flagellar basal body rod FlgEFG protein C-terminal.</w:t>
            </w:r>
          </w:p>
        </w:tc>
        <w:tc>
          <w:tcPr>
            <w:tcW w:w="1843" w:type="dxa"/>
            <w:noWrap/>
            <w:vAlign w:val="bottom"/>
          </w:tcPr>
          <w:p w14:paraId="7FF9B07E" w14:textId="5D9E8A9E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04873040.1</w:t>
            </w:r>
          </w:p>
        </w:tc>
      </w:tr>
      <w:tr w:rsidR="00CD4DEF" w:rsidRPr="00A27BA4" w14:paraId="58F599D4" w14:textId="77777777" w:rsidTr="008A5A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503FB6FD" w14:textId="7B55639C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ACAty_RS09435</w:t>
            </w:r>
          </w:p>
        </w:tc>
        <w:tc>
          <w:tcPr>
            <w:tcW w:w="709" w:type="dxa"/>
            <w:noWrap/>
            <w:vAlign w:val="bottom"/>
          </w:tcPr>
          <w:p w14:paraId="375BDA7B" w14:textId="2C6D8DBB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50" w:type="dxa"/>
            <w:noWrap/>
            <w:vAlign w:val="bottom"/>
          </w:tcPr>
          <w:p w14:paraId="08356D3C" w14:textId="06F4797F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hA</w:t>
            </w:r>
          </w:p>
        </w:tc>
        <w:tc>
          <w:tcPr>
            <w:tcW w:w="5528" w:type="dxa"/>
            <w:noWrap/>
            <w:vAlign w:val="bottom"/>
          </w:tcPr>
          <w:p w14:paraId="04AC40B0" w14:textId="0739A854" w:rsidR="00CD4DEF" w:rsidRPr="00383318" w:rsidRDefault="008A5AEC" w:rsidP="00CD4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Flagellar biosynthesis protein FlhA. </w:t>
            </w:r>
            <w:r w:rsidR="00CD4DEF"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equired for formation of the rod structure of the flagellar apparatus. Together with FliI and FliH, may constitute the export apparatus of flagellin. </w:t>
            </w:r>
          </w:p>
        </w:tc>
        <w:tc>
          <w:tcPr>
            <w:tcW w:w="1843" w:type="dxa"/>
            <w:noWrap/>
            <w:vAlign w:val="bottom"/>
          </w:tcPr>
          <w:p w14:paraId="5F3A41A7" w14:textId="2638A95A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51620864.1</w:t>
            </w:r>
          </w:p>
        </w:tc>
      </w:tr>
      <w:tr w:rsidR="00CD4DEF" w:rsidRPr="00A27BA4" w14:paraId="4FF3EC01" w14:textId="77777777" w:rsidT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611B4503" w14:textId="15DB5DDF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ACAty_RS09550</w:t>
            </w:r>
          </w:p>
        </w:tc>
        <w:tc>
          <w:tcPr>
            <w:tcW w:w="709" w:type="dxa"/>
            <w:noWrap/>
            <w:vAlign w:val="bottom"/>
          </w:tcPr>
          <w:p w14:paraId="6E336C9D" w14:textId="01E30F09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50" w:type="dxa"/>
            <w:noWrap/>
            <w:vAlign w:val="bottom"/>
          </w:tcPr>
          <w:p w14:paraId="70FD154F" w14:textId="6BE59F3A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gL</w:t>
            </w:r>
          </w:p>
        </w:tc>
        <w:tc>
          <w:tcPr>
            <w:tcW w:w="5528" w:type="dxa"/>
            <w:noWrap/>
            <w:vAlign w:val="bottom"/>
          </w:tcPr>
          <w:p w14:paraId="382768FE" w14:textId="3AB887E3" w:rsidR="00CD4DEF" w:rsidRPr="00383318" w:rsidRDefault="00CD4DEF" w:rsidP="00CD4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agellar hook-associated protein with flagellin N-terminal helical region.</w:t>
            </w:r>
          </w:p>
        </w:tc>
        <w:tc>
          <w:tcPr>
            <w:tcW w:w="1843" w:type="dxa"/>
            <w:noWrap/>
            <w:vAlign w:val="bottom"/>
          </w:tcPr>
          <w:p w14:paraId="5AF3A453" w14:textId="66C5AAAC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04873038.1</w:t>
            </w:r>
          </w:p>
        </w:tc>
      </w:tr>
      <w:tr w:rsidR="00CD4DEF" w:rsidRPr="00A27BA4" w14:paraId="2BE8F5BC" w14:textId="77777777" w:rsidTr="008A5A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5BB1B2C3" w14:textId="1BACF3C7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ACAty_RS06230</w:t>
            </w:r>
          </w:p>
        </w:tc>
        <w:tc>
          <w:tcPr>
            <w:tcW w:w="709" w:type="dxa"/>
            <w:noWrap/>
            <w:vAlign w:val="bottom"/>
          </w:tcPr>
          <w:p w14:paraId="4B23B8DB" w14:textId="7EC48669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50" w:type="dxa"/>
            <w:noWrap/>
            <w:vAlign w:val="bottom"/>
          </w:tcPr>
          <w:p w14:paraId="6AFB0F11" w14:textId="631A66B5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  <w:vAlign w:val="bottom"/>
          </w:tcPr>
          <w:p w14:paraId="3C7DE0A8" w14:textId="5CA3E1F9" w:rsidR="00CD4DEF" w:rsidRPr="00A74C4F" w:rsidRDefault="00CD4DEF" w:rsidP="00CD4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A74C4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agellar motor switch protein FliM</w:t>
            </w:r>
            <w:r w:rsidR="00A74C4F" w:rsidRPr="00A74C4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  <w:noWrap/>
            <w:vAlign w:val="bottom"/>
          </w:tcPr>
          <w:p w14:paraId="44207302" w14:textId="4831858A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04871987.1</w:t>
            </w:r>
          </w:p>
        </w:tc>
      </w:tr>
      <w:tr w:rsidR="00CD4DEF" w:rsidRPr="00A27BA4" w14:paraId="4C8809EB" w14:textId="77777777" w:rsidT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2327F741" w14:textId="5510E2DF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ACAty_RS06140</w:t>
            </w:r>
          </w:p>
        </w:tc>
        <w:tc>
          <w:tcPr>
            <w:tcW w:w="709" w:type="dxa"/>
            <w:noWrap/>
            <w:vAlign w:val="bottom"/>
          </w:tcPr>
          <w:p w14:paraId="4F4536CE" w14:textId="5465688D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50" w:type="dxa"/>
            <w:noWrap/>
            <w:vAlign w:val="bottom"/>
          </w:tcPr>
          <w:p w14:paraId="162F4C4D" w14:textId="06E32A83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  <w:vAlign w:val="bottom"/>
          </w:tcPr>
          <w:p w14:paraId="2F8EDD0C" w14:textId="7D054502" w:rsidR="00CD4DEF" w:rsidRPr="00383318" w:rsidRDefault="00CD4DEF" w:rsidP="00CD4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Flagellar hook-associated protein with flagellar basal body rod FlgEFG protein C-terminal. </w:t>
            </w:r>
          </w:p>
        </w:tc>
        <w:tc>
          <w:tcPr>
            <w:tcW w:w="1843" w:type="dxa"/>
            <w:noWrap/>
            <w:vAlign w:val="bottom"/>
          </w:tcPr>
          <w:p w14:paraId="16C2DC3F" w14:textId="2EDCDF0B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04871969.1</w:t>
            </w:r>
          </w:p>
        </w:tc>
      </w:tr>
      <w:tr w:rsidR="00CD4DEF" w:rsidRPr="00A27BA4" w14:paraId="7A6220A5" w14:textId="77777777" w:rsidTr="008A5A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19F15C95" w14:textId="03DC6D17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ACAty_RS06155</w:t>
            </w:r>
          </w:p>
        </w:tc>
        <w:tc>
          <w:tcPr>
            <w:tcW w:w="709" w:type="dxa"/>
            <w:noWrap/>
            <w:vAlign w:val="bottom"/>
          </w:tcPr>
          <w:p w14:paraId="5B797C4C" w14:textId="5168C41C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50" w:type="dxa"/>
            <w:noWrap/>
            <w:vAlign w:val="bottom"/>
          </w:tcPr>
          <w:p w14:paraId="1216BBE5" w14:textId="53E2A7A0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  <w:vAlign w:val="bottom"/>
          </w:tcPr>
          <w:p w14:paraId="0D32ED27" w14:textId="4E355A7B" w:rsidR="00CD4DEF" w:rsidRPr="00383318" w:rsidRDefault="00CD4DEF" w:rsidP="00CD4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agellin-like protein. Protein which polymerizes to form the filaments of bacterial flagella.</w:t>
            </w:r>
          </w:p>
        </w:tc>
        <w:tc>
          <w:tcPr>
            <w:tcW w:w="1843" w:type="dxa"/>
            <w:noWrap/>
            <w:vAlign w:val="bottom"/>
          </w:tcPr>
          <w:p w14:paraId="75C0A40B" w14:textId="6A656FA7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04871972.1</w:t>
            </w:r>
          </w:p>
        </w:tc>
      </w:tr>
      <w:tr w:rsidR="00CD4DEF" w:rsidRPr="00A27BA4" w14:paraId="6737DDE5" w14:textId="77777777" w:rsidT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1568101A" w14:textId="3A51CA4C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ACAty_RS06145</w:t>
            </w:r>
          </w:p>
        </w:tc>
        <w:tc>
          <w:tcPr>
            <w:tcW w:w="709" w:type="dxa"/>
            <w:noWrap/>
            <w:vAlign w:val="bottom"/>
          </w:tcPr>
          <w:p w14:paraId="543E816C" w14:textId="3B384CAD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0" w:type="dxa"/>
            <w:noWrap/>
            <w:vAlign w:val="bottom"/>
          </w:tcPr>
          <w:p w14:paraId="4E506C6B" w14:textId="39457C44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  <w:vAlign w:val="bottom"/>
          </w:tcPr>
          <w:p w14:paraId="7E5C1A83" w14:textId="6FDD0B27" w:rsidR="00CD4DEF" w:rsidRPr="00383318" w:rsidRDefault="00CD4DEF" w:rsidP="00CD4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agellar hook-associated protein with flagellin N-terminal helical region.</w:t>
            </w:r>
          </w:p>
        </w:tc>
        <w:tc>
          <w:tcPr>
            <w:tcW w:w="1843" w:type="dxa"/>
            <w:noWrap/>
            <w:vAlign w:val="bottom"/>
          </w:tcPr>
          <w:p w14:paraId="2E720508" w14:textId="50793E85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04871970.1</w:t>
            </w:r>
          </w:p>
        </w:tc>
      </w:tr>
      <w:tr w:rsidR="00CD4DEF" w:rsidRPr="00A27BA4" w14:paraId="1B92A8EC" w14:textId="77777777" w:rsidTr="008A5A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654879CC" w14:textId="6ECA8F43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ACAty_RS06015</w:t>
            </w:r>
          </w:p>
        </w:tc>
        <w:tc>
          <w:tcPr>
            <w:tcW w:w="709" w:type="dxa"/>
            <w:noWrap/>
            <w:vAlign w:val="bottom"/>
          </w:tcPr>
          <w:p w14:paraId="28757E9F" w14:textId="79E24EE7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50" w:type="dxa"/>
            <w:noWrap/>
            <w:vAlign w:val="bottom"/>
          </w:tcPr>
          <w:p w14:paraId="6BC9DF5E" w14:textId="39BD200F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  <w:vAlign w:val="bottom"/>
          </w:tcPr>
          <w:p w14:paraId="3A8B08A4" w14:textId="64D8B820" w:rsidR="00CD4DEF" w:rsidRPr="00383318" w:rsidRDefault="00CD4DEF" w:rsidP="00CD4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hemotaxis sensory transducer. </w:t>
            </w: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>Methyl-accepting chemotaxis protein (MCP)</w:t>
            </w:r>
            <w:r w:rsidR="002069D2"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 xml:space="preserve">, </w:t>
            </w:r>
            <w:r w:rsidRPr="00383318">
              <w:rPr>
                <w:rFonts w:ascii="Calibri" w:hAnsi="Calibri" w:cs="Calibri"/>
                <w:bCs/>
                <w:color w:val="auto"/>
                <w:sz w:val="20"/>
                <w:szCs w:val="20"/>
                <w:lang w:val="en-US"/>
              </w:rPr>
              <w:t>mediates chemotaxis by altering swimming behavior</w:t>
            </w:r>
          </w:p>
        </w:tc>
        <w:tc>
          <w:tcPr>
            <w:tcW w:w="1843" w:type="dxa"/>
            <w:noWrap/>
            <w:vAlign w:val="bottom"/>
          </w:tcPr>
          <w:p w14:paraId="02D76036" w14:textId="566060E3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04871929.1</w:t>
            </w:r>
          </w:p>
        </w:tc>
      </w:tr>
      <w:tr w:rsidR="00CD4DEF" w:rsidRPr="00A27BA4" w14:paraId="15A043E3" w14:textId="77777777" w:rsidT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64672D24" w14:textId="6BE6EC62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ACAty_RS06035</w:t>
            </w:r>
          </w:p>
        </w:tc>
        <w:tc>
          <w:tcPr>
            <w:tcW w:w="709" w:type="dxa"/>
            <w:noWrap/>
            <w:vAlign w:val="bottom"/>
          </w:tcPr>
          <w:p w14:paraId="653BB2E4" w14:textId="79F9EDC0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0" w:type="dxa"/>
            <w:noWrap/>
            <w:vAlign w:val="bottom"/>
          </w:tcPr>
          <w:p w14:paraId="53213C06" w14:textId="2783B3BF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  <w:vAlign w:val="bottom"/>
          </w:tcPr>
          <w:p w14:paraId="3D089430" w14:textId="691C7F2F" w:rsidR="00CD4DEF" w:rsidRPr="00383318" w:rsidRDefault="00CD4DEF" w:rsidP="00CD4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emotaxis protein CheA</w:t>
            </w:r>
            <w:r w:rsidR="00F43E8E"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is a sensor histidine protein kinase that transmits sensory signals from chemoreceptors to the flagellar motors</w:t>
            </w:r>
          </w:p>
        </w:tc>
        <w:tc>
          <w:tcPr>
            <w:tcW w:w="1843" w:type="dxa"/>
            <w:noWrap/>
            <w:vAlign w:val="bottom"/>
          </w:tcPr>
          <w:p w14:paraId="0D29BF65" w14:textId="4A71C5DF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04871938.1</w:t>
            </w:r>
          </w:p>
        </w:tc>
      </w:tr>
      <w:tr w:rsidR="00CD4DEF" w:rsidRPr="00A27BA4" w14:paraId="77FABAEF" w14:textId="77777777" w:rsidTr="008A5A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405905CD" w14:textId="15074CC9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CAty_RS05890</w:t>
            </w:r>
          </w:p>
        </w:tc>
        <w:tc>
          <w:tcPr>
            <w:tcW w:w="709" w:type="dxa"/>
            <w:noWrap/>
            <w:vAlign w:val="bottom"/>
          </w:tcPr>
          <w:p w14:paraId="32405500" w14:textId="0422C5EE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50" w:type="dxa"/>
            <w:noWrap/>
            <w:vAlign w:val="bottom"/>
          </w:tcPr>
          <w:p w14:paraId="35DB9592" w14:textId="02936721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  <w:vAlign w:val="bottom"/>
          </w:tcPr>
          <w:p w14:paraId="4405D56F" w14:textId="4A6A2DD8" w:rsidR="00CD4DEF" w:rsidRPr="00383318" w:rsidRDefault="00CD4DEF" w:rsidP="00CD4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lW family protein</w:t>
            </w:r>
            <w:r w:rsidR="00383318"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imilar to type IV pilus (T4P) assembly protein PilW. </w:t>
            </w:r>
            <w:r w:rsidR="00383318"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4P </w:t>
            </w:r>
            <w:r w:rsidR="00F43E8E"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rforms</w:t>
            </w: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functions</w:t>
            </w:r>
            <w:r w:rsidR="00383318"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ch as l</w:t>
            </w: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comotion, </w:t>
            </w:r>
            <w:r w:rsidR="00383318"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</w:t>
            </w: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dherence to host cells, DNA uptake, </w:t>
            </w:r>
            <w:r w:rsidR="00383318"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otein secretion, </w:t>
            </w:r>
            <w:r w:rsidR="00FF4D1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tc.</w:t>
            </w:r>
          </w:p>
        </w:tc>
        <w:tc>
          <w:tcPr>
            <w:tcW w:w="1843" w:type="dxa"/>
            <w:noWrap/>
            <w:vAlign w:val="bottom"/>
          </w:tcPr>
          <w:p w14:paraId="2ED9E389" w14:textId="09C0DAF3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04871861.1</w:t>
            </w:r>
          </w:p>
        </w:tc>
      </w:tr>
      <w:tr w:rsidR="00CD4DEF" w:rsidRPr="00E17C79" w14:paraId="481C98BB" w14:textId="77777777" w:rsidT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68E25D8E" w14:textId="5419851F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ACAty_RS05900</w:t>
            </w:r>
          </w:p>
        </w:tc>
        <w:tc>
          <w:tcPr>
            <w:tcW w:w="709" w:type="dxa"/>
            <w:noWrap/>
            <w:vAlign w:val="bottom"/>
          </w:tcPr>
          <w:p w14:paraId="4F2BFEA8" w14:textId="450FF395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0" w:type="dxa"/>
            <w:noWrap/>
            <w:vAlign w:val="bottom"/>
          </w:tcPr>
          <w:p w14:paraId="41F8C3EF" w14:textId="6BE80E10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  <w:vAlign w:val="bottom"/>
          </w:tcPr>
          <w:p w14:paraId="7F818E79" w14:textId="7413A5C8" w:rsidR="00CD4DEF" w:rsidRPr="00383318" w:rsidRDefault="00CD4DEF" w:rsidP="00CD4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fp pilus assembly protein tip-associated adhesin PilY1</w:t>
            </w:r>
            <w:r w:rsidR="00383318"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belong to</w:t>
            </w: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FhaB superfamily</w:t>
            </w:r>
          </w:p>
        </w:tc>
        <w:tc>
          <w:tcPr>
            <w:tcW w:w="1843" w:type="dxa"/>
            <w:noWrap/>
            <w:vAlign w:val="bottom"/>
          </w:tcPr>
          <w:p w14:paraId="2843B251" w14:textId="469C5513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04871866.1</w:t>
            </w:r>
          </w:p>
        </w:tc>
      </w:tr>
      <w:tr w:rsidR="00CD4DEF" w:rsidRPr="00DE7394" w14:paraId="4006D6E7" w14:textId="77777777" w:rsidTr="008A5A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0C1C0678" w14:textId="7214E8C0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LFTS_RS10360</w:t>
            </w:r>
          </w:p>
        </w:tc>
        <w:tc>
          <w:tcPr>
            <w:tcW w:w="709" w:type="dxa"/>
            <w:noWrap/>
            <w:vAlign w:val="bottom"/>
          </w:tcPr>
          <w:p w14:paraId="2A30D67A" w14:textId="100076D8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50" w:type="dxa"/>
            <w:noWrap/>
            <w:vAlign w:val="bottom"/>
          </w:tcPr>
          <w:p w14:paraId="6BA203A0" w14:textId="40707B0B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  <w:vAlign w:val="bottom"/>
          </w:tcPr>
          <w:p w14:paraId="41720B1C" w14:textId="19B7D005" w:rsidR="00CD4DEF" w:rsidRPr="00383318" w:rsidRDefault="00CD4DEF" w:rsidP="00CD4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Bacterial-type flagellum-dependent cell motility with DUF4091 domain with </w:t>
            </w:r>
            <w:r w:rsidR="00383318"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known</w:t>
            </w:r>
            <w:r w:rsidRPr="00383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function</w:t>
            </w:r>
          </w:p>
        </w:tc>
        <w:tc>
          <w:tcPr>
            <w:tcW w:w="1843" w:type="dxa"/>
            <w:noWrap/>
            <w:vAlign w:val="bottom"/>
          </w:tcPr>
          <w:p w14:paraId="4F20FFEC" w14:textId="7678879A" w:rsidR="00CD4DEF" w:rsidRPr="00383318" w:rsidRDefault="00CD4DEF" w:rsidP="00CD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36081514.1</w:t>
            </w:r>
          </w:p>
        </w:tc>
      </w:tr>
      <w:tr w:rsidR="00CD4DEF" w:rsidRPr="00E17C79" w14:paraId="6CE45BAA" w14:textId="77777777" w:rsidT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bottom"/>
          </w:tcPr>
          <w:p w14:paraId="616F3169" w14:textId="2731FC92" w:rsidR="00CD4DEF" w:rsidRPr="00383318" w:rsidRDefault="00CD4DEF" w:rsidP="00CD4D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LFTS_RS08940</w:t>
            </w:r>
          </w:p>
        </w:tc>
        <w:tc>
          <w:tcPr>
            <w:tcW w:w="709" w:type="dxa"/>
            <w:noWrap/>
            <w:vAlign w:val="bottom"/>
          </w:tcPr>
          <w:p w14:paraId="01C76CA7" w14:textId="7CDBFC87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850" w:type="dxa"/>
            <w:noWrap/>
            <w:vAlign w:val="bottom"/>
          </w:tcPr>
          <w:p w14:paraId="46F4ACA2" w14:textId="30D828BA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28" w:type="dxa"/>
            <w:noWrap/>
            <w:vAlign w:val="bottom"/>
          </w:tcPr>
          <w:p w14:paraId="338F8BAF" w14:textId="5A2FFF26" w:rsidR="00CD4DEF" w:rsidRPr="00383318" w:rsidRDefault="00CD4DEF" w:rsidP="00CD4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tetratricopeptide repeat protein</w:t>
            </w:r>
          </w:p>
        </w:tc>
        <w:tc>
          <w:tcPr>
            <w:tcW w:w="1843" w:type="dxa"/>
            <w:noWrap/>
            <w:vAlign w:val="bottom"/>
          </w:tcPr>
          <w:p w14:paraId="24EE8155" w14:textId="08F706A6" w:rsidR="00CD4DEF" w:rsidRPr="00383318" w:rsidRDefault="00CD4DEF" w:rsidP="00CD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3318">
              <w:rPr>
                <w:rFonts w:ascii="Calibri" w:hAnsi="Calibri" w:cs="Calibri"/>
                <w:color w:val="000000"/>
                <w:sz w:val="20"/>
                <w:szCs w:val="20"/>
              </w:rPr>
              <w:t>WP_023524333.1</w:t>
            </w:r>
          </w:p>
        </w:tc>
      </w:tr>
    </w:tbl>
    <w:p w14:paraId="4FA684A4" w14:textId="06B99AC6" w:rsidR="00905939" w:rsidRDefault="00905939" w:rsidP="004D3890">
      <w:pPr>
        <w:jc w:val="both"/>
        <w:rPr>
          <w:rFonts w:cstheme="minorHAnsi"/>
          <w:sz w:val="20"/>
          <w:szCs w:val="20"/>
          <w:lang w:val="en-US"/>
        </w:rPr>
      </w:pPr>
    </w:p>
    <w:p w14:paraId="5FEF9F28" w14:textId="19B8A54F" w:rsidR="004D3890" w:rsidRDefault="00905939" w:rsidP="00905939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2752E992" w14:textId="318C862D" w:rsidR="00905939" w:rsidRPr="00B93290" w:rsidRDefault="00905939" w:rsidP="00905939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393AD1"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932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B932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B9329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tatistically significant RNA transcript numbers for iron(II)-grown cells of </w:t>
      </w:r>
      <w:r w:rsidRPr="00B93290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Leptospirillum ferriphilu</w:t>
      </w:r>
      <w:r w:rsidRPr="00B9329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m DSM 14647 axenic culture (Bellenberg </w:t>
      </w:r>
      <w:r w:rsidRPr="00B93290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US"/>
        </w:rPr>
        <w:t>et al</w:t>
      </w:r>
      <w:r w:rsidRPr="00B9329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., 2021) and </w:t>
      </w:r>
      <w:r w:rsidRPr="00B93290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Leptospirillum ferriphilu</w:t>
      </w:r>
      <w:r w:rsidRPr="00B9329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m DSM 14647 in MT consortia (this study).</w:t>
      </w:r>
      <w:r w:rsidRPr="00B932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ata are from cells after exposure to 2 µM </w:t>
      </w:r>
      <w:r w:rsidRPr="00B932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SF </w:t>
      </w:r>
      <w:r w:rsidRPr="00B932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nd 2 µM </w:t>
      </w:r>
      <w:r w:rsidRPr="00B932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BDSF, </w:t>
      </w:r>
      <w:r w:rsidRPr="00B9329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howed as a list of genes with significant changes in their transcript levels </w:t>
      </w:r>
      <w:r w:rsidRPr="00B932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|LFC| &gt; 1, </w:t>
      </w:r>
      <w:r w:rsidRPr="00B9329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padj</w:t>
      </w:r>
      <w:r w:rsidRPr="00B932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&lt; 0.05) determined by DESeq2 analysis of raw counts of RNASeq data from four replicates (</w:t>
      </w:r>
      <w:r w:rsidRPr="00B9329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B932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=4).</w:t>
      </w:r>
    </w:p>
    <w:tbl>
      <w:tblPr>
        <w:tblStyle w:val="Sren21"/>
        <w:tblW w:w="10632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993"/>
        <w:gridCol w:w="850"/>
        <w:gridCol w:w="4678"/>
        <w:gridCol w:w="1843"/>
      </w:tblGrid>
      <w:tr w:rsidR="00905939" w:rsidRPr="00E17C79" w14:paraId="3DBB5E2A" w14:textId="77777777" w:rsidTr="001352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2D74B20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aps/>
                <w:color w:val="000000"/>
                <w:sz w:val="20"/>
                <w:szCs w:val="20"/>
                <w:lang w:val="en-US" w:eastAsia="de-DE"/>
              </w:rPr>
              <w:t>locus tag</w:t>
            </w:r>
          </w:p>
        </w:tc>
        <w:tc>
          <w:tcPr>
            <w:tcW w:w="708" w:type="dxa"/>
            <w:noWrap/>
            <w:hideMark/>
          </w:tcPr>
          <w:p w14:paraId="0869D03D" w14:textId="77777777" w:rsidR="00905939" w:rsidRPr="00E17C79" w:rsidRDefault="00905939" w:rsidP="00135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  <w:t>LFC</w:t>
            </w:r>
          </w:p>
        </w:tc>
        <w:tc>
          <w:tcPr>
            <w:tcW w:w="993" w:type="dxa"/>
            <w:noWrap/>
            <w:hideMark/>
          </w:tcPr>
          <w:p w14:paraId="5E665DD2" w14:textId="77777777" w:rsidR="00905939" w:rsidRPr="00F93A56" w:rsidRDefault="00905939" w:rsidP="00135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aps/>
                <w:color w:val="000000"/>
                <w:sz w:val="20"/>
                <w:szCs w:val="20"/>
                <w:lang w:val="en-US" w:eastAsia="de-DE"/>
              </w:rPr>
            </w:pPr>
            <w:r w:rsidRPr="00F93A5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padj</w:t>
            </w:r>
          </w:p>
          <w:p w14:paraId="182A1AD5" w14:textId="77777777" w:rsidR="00905939" w:rsidRPr="00F93A56" w:rsidRDefault="00905939" w:rsidP="00135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noWrap/>
            <w:hideMark/>
          </w:tcPr>
          <w:p w14:paraId="2254132E" w14:textId="77777777" w:rsidR="00905939" w:rsidRPr="00E17C79" w:rsidRDefault="00905939" w:rsidP="00135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aps/>
                <w:color w:val="000000"/>
                <w:sz w:val="20"/>
                <w:szCs w:val="20"/>
                <w:lang w:val="en-US" w:eastAsia="de-DE"/>
              </w:rPr>
              <w:t>gene name</w:t>
            </w:r>
          </w:p>
        </w:tc>
        <w:tc>
          <w:tcPr>
            <w:tcW w:w="4678" w:type="dxa"/>
            <w:noWrap/>
            <w:hideMark/>
          </w:tcPr>
          <w:p w14:paraId="0E708F3A" w14:textId="77777777" w:rsidR="00905939" w:rsidRPr="00E17C79" w:rsidRDefault="00905939" w:rsidP="00135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aps/>
                <w:color w:val="000000"/>
                <w:sz w:val="20"/>
                <w:szCs w:val="20"/>
                <w:lang w:val="en-US" w:eastAsia="de-DE"/>
              </w:rPr>
              <w:t>annotation</w:t>
            </w:r>
          </w:p>
        </w:tc>
        <w:tc>
          <w:tcPr>
            <w:tcW w:w="1843" w:type="dxa"/>
            <w:noWrap/>
            <w:hideMark/>
          </w:tcPr>
          <w:p w14:paraId="0F334A70" w14:textId="77777777" w:rsidR="00905939" w:rsidRPr="00E17C79" w:rsidRDefault="00905939" w:rsidP="00135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aps/>
                <w:color w:val="000000"/>
                <w:sz w:val="20"/>
                <w:szCs w:val="20"/>
                <w:lang w:val="en-US" w:eastAsia="de-DE"/>
              </w:rPr>
              <w:t>NCBI Reference           Sequence</w:t>
            </w:r>
          </w:p>
        </w:tc>
      </w:tr>
      <w:tr w:rsidR="00905939" w:rsidRPr="00E17C79" w14:paraId="0D17190A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81842EE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0570</w:t>
            </w:r>
          </w:p>
        </w:tc>
        <w:tc>
          <w:tcPr>
            <w:tcW w:w="708" w:type="dxa"/>
            <w:noWrap/>
            <w:vAlign w:val="bottom"/>
          </w:tcPr>
          <w:p w14:paraId="35CC7DDA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81</w:t>
            </w:r>
          </w:p>
        </w:tc>
        <w:tc>
          <w:tcPr>
            <w:tcW w:w="993" w:type="dxa"/>
            <w:noWrap/>
            <w:vAlign w:val="bottom"/>
          </w:tcPr>
          <w:p w14:paraId="0104E26D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.E-135</w:t>
            </w:r>
          </w:p>
        </w:tc>
        <w:tc>
          <w:tcPr>
            <w:tcW w:w="850" w:type="dxa"/>
            <w:noWrap/>
          </w:tcPr>
          <w:p w14:paraId="336F14FD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mS</w:t>
            </w:r>
          </w:p>
        </w:tc>
        <w:tc>
          <w:tcPr>
            <w:tcW w:w="4678" w:type="dxa"/>
            <w:noWrap/>
          </w:tcPr>
          <w:p w14:paraId="4784F9E3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utamine-fructose-6-phosphate transaminase (isomerizing)</w:t>
            </w:r>
          </w:p>
        </w:tc>
        <w:tc>
          <w:tcPr>
            <w:tcW w:w="1843" w:type="dxa"/>
            <w:noWrap/>
          </w:tcPr>
          <w:p w14:paraId="537365D9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1614.1</w:t>
            </w:r>
          </w:p>
        </w:tc>
      </w:tr>
      <w:tr w:rsidR="00905939" w:rsidRPr="00E17C79" w14:paraId="1351F9E8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A285AFD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0445</w:t>
            </w:r>
          </w:p>
        </w:tc>
        <w:tc>
          <w:tcPr>
            <w:tcW w:w="708" w:type="dxa"/>
            <w:noWrap/>
            <w:vAlign w:val="bottom"/>
          </w:tcPr>
          <w:p w14:paraId="09378B42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09</w:t>
            </w:r>
          </w:p>
        </w:tc>
        <w:tc>
          <w:tcPr>
            <w:tcW w:w="993" w:type="dxa"/>
            <w:noWrap/>
            <w:vAlign w:val="bottom"/>
          </w:tcPr>
          <w:p w14:paraId="32E6134E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.E-59</w:t>
            </w:r>
          </w:p>
        </w:tc>
        <w:tc>
          <w:tcPr>
            <w:tcW w:w="850" w:type="dxa"/>
            <w:noWrap/>
          </w:tcPr>
          <w:p w14:paraId="3F7F773F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180E728C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LBB domain-containing protein</w:t>
            </w:r>
          </w:p>
        </w:tc>
        <w:tc>
          <w:tcPr>
            <w:tcW w:w="1843" w:type="dxa"/>
            <w:noWrap/>
          </w:tcPr>
          <w:p w14:paraId="7D4D2359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1550.1</w:t>
            </w:r>
          </w:p>
        </w:tc>
      </w:tr>
      <w:tr w:rsidR="00905939" w:rsidRPr="00E17C79" w14:paraId="11F7F0FD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AECF466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0450</w:t>
            </w:r>
          </w:p>
        </w:tc>
        <w:tc>
          <w:tcPr>
            <w:tcW w:w="708" w:type="dxa"/>
            <w:noWrap/>
            <w:vAlign w:val="bottom"/>
          </w:tcPr>
          <w:p w14:paraId="7F68D2F4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993" w:type="dxa"/>
            <w:noWrap/>
            <w:vAlign w:val="bottom"/>
          </w:tcPr>
          <w:p w14:paraId="7371DC0A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.E-83</w:t>
            </w:r>
          </w:p>
        </w:tc>
        <w:tc>
          <w:tcPr>
            <w:tcW w:w="850" w:type="dxa"/>
            <w:noWrap/>
          </w:tcPr>
          <w:p w14:paraId="72136025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6C5C56A9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IGR03013 family PEP-CTERM/XrtA system glycosyltransferase</w:t>
            </w:r>
          </w:p>
        </w:tc>
        <w:tc>
          <w:tcPr>
            <w:tcW w:w="1843" w:type="dxa"/>
            <w:noWrap/>
          </w:tcPr>
          <w:p w14:paraId="2D758EE7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1553.1</w:t>
            </w:r>
          </w:p>
        </w:tc>
      </w:tr>
      <w:tr w:rsidR="00905939" w:rsidRPr="00E17C79" w14:paraId="41A88117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FE4CECF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0285</w:t>
            </w:r>
          </w:p>
        </w:tc>
        <w:tc>
          <w:tcPr>
            <w:tcW w:w="708" w:type="dxa"/>
            <w:noWrap/>
            <w:vAlign w:val="bottom"/>
          </w:tcPr>
          <w:p w14:paraId="37DEBE2E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53</w:t>
            </w:r>
          </w:p>
        </w:tc>
        <w:tc>
          <w:tcPr>
            <w:tcW w:w="993" w:type="dxa"/>
            <w:noWrap/>
            <w:vAlign w:val="bottom"/>
          </w:tcPr>
          <w:p w14:paraId="7732C299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.E-37</w:t>
            </w:r>
          </w:p>
        </w:tc>
        <w:tc>
          <w:tcPr>
            <w:tcW w:w="850" w:type="dxa"/>
            <w:noWrap/>
          </w:tcPr>
          <w:p w14:paraId="71606A41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1AD9376D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istern family PEP-CTERM protein</w:t>
            </w:r>
          </w:p>
        </w:tc>
        <w:tc>
          <w:tcPr>
            <w:tcW w:w="1843" w:type="dxa"/>
            <w:noWrap/>
          </w:tcPr>
          <w:p w14:paraId="1A301529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52157770.1</w:t>
            </w:r>
          </w:p>
        </w:tc>
      </w:tr>
      <w:tr w:rsidR="00905939" w:rsidRPr="00E17C79" w14:paraId="5407E626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86D15DC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0400</w:t>
            </w:r>
          </w:p>
        </w:tc>
        <w:tc>
          <w:tcPr>
            <w:tcW w:w="708" w:type="dxa"/>
            <w:noWrap/>
            <w:vAlign w:val="bottom"/>
          </w:tcPr>
          <w:p w14:paraId="0BEC9635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993" w:type="dxa"/>
            <w:noWrap/>
            <w:vAlign w:val="bottom"/>
          </w:tcPr>
          <w:p w14:paraId="0E4B1758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.1.E-39</w:t>
            </w:r>
          </w:p>
        </w:tc>
        <w:tc>
          <w:tcPr>
            <w:tcW w:w="850" w:type="dxa"/>
            <w:noWrap/>
          </w:tcPr>
          <w:p w14:paraId="71CB4543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1E2D0152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ycosyltransferase family 2 protein</w:t>
            </w:r>
          </w:p>
        </w:tc>
        <w:tc>
          <w:tcPr>
            <w:tcW w:w="1843" w:type="dxa"/>
            <w:noWrap/>
          </w:tcPr>
          <w:p w14:paraId="3F986282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52157775.1</w:t>
            </w:r>
          </w:p>
        </w:tc>
      </w:tr>
      <w:tr w:rsidR="00905939" w:rsidRPr="00E17C79" w14:paraId="0E93A6F4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E15203D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5130</w:t>
            </w:r>
          </w:p>
        </w:tc>
        <w:tc>
          <w:tcPr>
            <w:tcW w:w="708" w:type="dxa"/>
            <w:noWrap/>
            <w:vAlign w:val="bottom"/>
          </w:tcPr>
          <w:p w14:paraId="1B82953C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993" w:type="dxa"/>
            <w:noWrap/>
            <w:vAlign w:val="bottom"/>
          </w:tcPr>
          <w:p w14:paraId="7BA3E6CD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.E-103</w:t>
            </w:r>
          </w:p>
        </w:tc>
        <w:tc>
          <w:tcPr>
            <w:tcW w:w="850" w:type="dxa"/>
            <w:noWrap/>
          </w:tcPr>
          <w:p w14:paraId="59DA35AA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2349A9E1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fflux transporter outer membrane subunit</w:t>
            </w:r>
          </w:p>
        </w:tc>
        <w:tc>
          <w:tcPr>
            <w:tcW w:w="1843" w:type="dxa"/>
            <w:noWrap/>
          </w:tcPr>
          <w:p w14:paraId="5C06DE86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14961731.1</w:t>
            </w:r>
          </w:p>
        </w:tc>
      </w:tr>
      <w:tr w:rsidR="00905939" w:rsidRPr="00E17C79" w14:paraId="47709266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178A42C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5135</w:t>
            </w:r>
          </w:p>
        </w:tc>
        <w:tc>
          <w:tcPr>
            <w:tcW w:w="708" w:type="dxa"/>
            <w:noWrap/>
            <w:vAlign w:val="bottom"/>
          </w:tcPr>
          <w:p w14:paraId="1C3F1B68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993" w:type="dxa"/>
            <w:noWrap/>
            <w:vAlign w:val="bottom"/>
          </w:tcPr>
          <w:p w14:paraId="3C0B1C14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.1.E-83</w:t>
            </w:r>
          </w:p>
        </w:tc>
        <w:tc>
          <w:tcPr>
            <w:tcW w:w="850" w:type="dxa"/>
            <w:noWrap/>
          </w:tcPr>
          <w:p w14:paraId="1141070E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06B86B1F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ultidrug efflux RND transporter permease subunit</w:t>
            </w:r>
          </w:p>
        </w:tc>
        <w:tc>
          <w:tcPr>
            <w:tcW w:w="1843" w:type="dxa"/>
            <w:noWrap/>
          </w:tcPr>
          <w:p w14:paraId="6BF23F3A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1968.1</w:t>
            </w:r>
          </w:p>
        </w:tc>
      </w:tr>
      <w:tr w:rsidR="00905939" w:rsidRPr="00E17C79" w14:paraId="78660E11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4AD3656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2460</w:t>
            </w:r>
          </w:p>
        </w:tc>
        <w:tc>
          <w:tcPr>
            <w:tcW w:w="708" w:type="dxa"/>
            <w:noWrap/>
            <w:vAlign w:val="bottom"/>
          </w:tcPr>
          <w:p w14:paraId="440A4E91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993" w:type="dxa"/>
            <w:noWrap/>
            <w:vAlign w:val="bottom"/>
          </w:tcPr>
          <w:p w14:paraId="5A74FBE6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0.E-86</w:t>
            </w:r>
          </w:p>
        </w:tc>
        <w:tc>
          <w:tcPr>
            <w:tcW w:w="850" w:type="dxa"/>
            <w:noWrap/>
          </w:tcPr>
          <w:p w14:paraId="54F07D9F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29101926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etR/AcrR family transcriptional regulator</w:t>
            </w:r>
          </w:p>
        </w:tc>
        <w:tc>
          <w:tcPr>
            <w:tcW w:w="1843" w:type="dxa"/>
            <w:noWrap/>
          </w:tcPr>
          <w:p w14:paraId="69A19F38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2305.1</w:t>
            </w:r>
          </w:p>
        </w:tc>
      </w:tr>
      <w:tr w:rsidR="00905939" w:rsidRPr="00E17C79" w14:paraId="4854CD67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E36A380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0395</w:t>
            </w:r>
          </w:p>
        </w:tc>
        <w:tc>
          <w:tcPr>
            <w:tcW w:w="708" w:type="dxa"/>
            <w:noWrap/>
            <w:vAlign w:val="bottom"/>
          </w:tcPr>
          <w:p w14:paraId="112B52F9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993" w:type="dxa"/>
            <w:noWrap/>
            <w:vAlign w:val="bottom"/>
          </w:tcPr>
          <w:p w14:paraId="461ADC78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7.E-25</w:t>
            </w:r>
          </w:p>
        </w:tc>
        <w:tc>
          <w:tcPr>
            <w:tcW w:w="850" w:type="dxa"/>
            <w:noWrap/>
          </w:tcPr>
          <w:p w14:paraId="0F88C269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0C96EF51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ycosyltransferase family 2 protein</w:t>
            </w:r>
          </w:p>
        </w:tc>
        <w:tc>
          <w:tcPr>
            <w:tcW w:w="1843" w:type="dxa"/>
            <w:noWrap/>
          </w:tcPr>
          <w:p w14:paraId="1567C09C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1527.1</w:t>
            </w:r>
          </w:p>
        </w:tc>
      </w:tr>
      <w:tr w:rsidR="00905939" w:rsidRPr="00E17C79" w14:paraId="78A186B6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858D31D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2465</w:t>
            </w:r>
          </w:p>
        </w:tc>
        <w:tc>
          <w:tcPr>
            <w:tcW w:w="708" w:type="dxa"/>
            <w:noWrap/>
            <w:vAlign w:val="bottom"/>
          </w:tcPr>
          <w:p w14:paraId="02A7F28E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993" w:type="dxa"/>
            <w:noWrap/>
            <w:vAlign w:val="bottom"/>
          </w:tcPr>
          <w:p w14:paraId="0010DE2C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.E-84</w:t>
            </w:r>
          </w:p>
        </w:tc>
        <w:tc>
          <w:tcPr>
            <w:tcW w:w="850" w:type="dxa"/>
            <w:noWrap/>
          </w:tcPr>
          <w:p w14:paraId="2227F463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71D73F7D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ytochrome c family protein</w:t>
            </w:r>
          </w:p>
        </w:tc>
        <w:tc>
          <w:tcPr>
            <w:tcW w:w="1843" w:type="dxa"/>
            <w:noWrap/>
          </w:tcPr>
          <w:p w14:paraId="69ABA338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2306.1</w:t>
            </w:r>
          </w:p>
        </w:tc>
      </w:tr>
      <w:tr w:rsidR="00905939" w:rsidRPr="00E17C79" w14:paraId="4D2C5B44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7B9FF7B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0540</w:t>
            </w:r>
          </w:p>
        </w:tc>
        <w:tc>
          <w:tcPr>
            <w:tcW w:w="708" w:type="dxa"/>
            <w:noWrap/>
            <w:vAlign w:val="bottom"/>
          </w:tcPr>
          <w:p w14:paraId="658B0C30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993" w:type="dxa"/>
            <w:noWrap/>
            <w:vAlign w:val="bottom"/>
          </w:tcPr>
          <w:p w14:paraId="225F8CF8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.4.E-36</w:t>
            </w:r>
          </w:p>
        </w:tc>
        <w:tc>
          <w:tcPr>
            <w:tcW w:w="850" w:type="dxa"/>
            <w:noWrap/>
          </w:tcPr>
          <w:p w14:paraId="46AFBF6A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5F4F1D9F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D-dependent epimerase</w:t>
            </w:r>
          </w:p>
        </w:tc>
        <w:tc>
          <w:tcPr>
            <w:tcW w:w="1843" w:type="dxa"/>
            <w:noWrap/>
          </w:tcPr>
          <w:p w14:paraId="79304DFA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1600.1</w:t>
            </w:r>
          </w:p>
        </w:tc>
      </w:tr>
      <w:tr w:rsidR="00905939" w:rsidRPr="00E17C79" w14:paraId="26311C33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9B62BAD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2470</w:t>
            </w:r>
          </w:p>
        </w:tc>
        <w:tc>
          <w:tcPr>
            <w:tcW w:w="708" w:type="dxa"/>
            <w:noWrap/>
            <w:vAlign w:val="bottom"/>
          </w:tcPr>
          <w:p w14:paraId="1CB65BE0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993" w:type="dxa"/>
            <w:noWrap/>
            <w:vAlign w:val="bottom"/>
          </w:tcPr>
          <w:p w14:paraId="1AEF538E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3.E-123</w:t>
            </w:r>
          </w:p>
        </w:tc>
        <w:tc>
          <w:tcPr>
            <w:tcW w:w="850" w:type="dxa"/>
            <w:noWrap/>
          </w:tcPr>
          <w:p w14:paraId="6A652462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4531AD7A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lyD family secretion protein</w:t>
            </w:r>
          </w:p>
        </w:tc>
        <w:tc>
          <w:tcPr>
            <w:tcW w:w="1843" w:type="dxa"/>
            <w:noWrap/>
          </w:tcPr>
          <w:p w14:paraId="1DD8EE0D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99590644.1</w:t>
            </w:r>
          </w:p>
        </w:tc>
      </w:tr>
      <w:tr w:rsidR="00905939" w:rsidRPr="00E17C79" w14:paraId="682B3A96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513A233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0605</w:t>
            </w:r>
          </w:p>
        </w:tc>
        <w:tc>
          <w:tcPr>
            <w:tcW w:w="708" w:type="dxa"/>
            <w:noWrap/>
            <w:vAlign w:val="bottom"/>
          </w:tcPr>
          <w:p w14:paraId="1D4257EB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993" w:type="dxa"/>
            <w:noWrap/>
            <w:vAlign w:val="bottom"/>
          </w:tcPr>
          <w:p w14:paraId="1533A099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3.E-15</w:t>
            </w:r>
          </w:p>
        </w:tc>
        <w:tc>
          <w:tcPr>
            <w:tcW w:w="850" w:type="dxa"/>
            <w:noWrap/>
          </w:tcPr>
          <w:p w14:paraId="78A4D955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67328438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P-CTERM sorting domain-containing protein</w:t>
            </w:r>
          </w:p>
        </w:tc>
        <w:tc>
          <w:tcPr>
            <w:tcW w:w="1843" w:type="dxa"/>
            <w:noWrap/>
          </w:tcPr>
          <w:p w14:paraId="1807393B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1628.1</w:t>
            </w:r>
          </w:p>
        </w:tc>
      </w:tr>
      <w:tr w:rsidR="00905939" w:rsidRPr="00E17C79" w14:paraId="325C5CFB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D73887F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0195</w:t>
            </w:r>
          </w:p>
        </w:tc>
        <w:tc>
          <w:tcPr>
            <w:tcW w:w="708" w:type="dxa"/>
            <w:noWrap/>
            <w:vAlign w:val="bottom"/>
          </w:tcPr>
          <w:p w14:paraId="34486194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993" w:type="dxa"/>
            <w:noWrap/>
            <w:vAlign w:val="bottom"/>
          </w:tcPr>
          <w:p w14:paraId="57D444C1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.2.E-11</w:t>
            </w:r>
          </w:p>
        </w:tc>
        <w:tc>
          <w:tcPr>
            <w:tcW w:w="850" w:type="dxa"/>
            <w:noWrap/>
          </w:tcPr>
          <w:p w14:paraId="055E7FBA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1556AD5B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843" w:type="dxa"/>
            <w:noWrap/>
          </w:tcPr>
          <w:p w14:paraId="39454B09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143469085.1</w:t>
            </w:r>
          </w:p>
        </w:tc>
      </w:tr>
      <w:tr w:rsidR="00905939" w:rsidRPr="00E17C79" w14:paraId="5D77B163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C67D251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8940</w:t>
            </w:r>
          </w:p>
        </w:tc>
        <w:tc>
          <w:tcPr>
            <w:tcW w:w="708" w:type="dxa"/>
            <w:noWrap/>
            <w:vAlign w:val="bottom"/>
          </w:tcPr>
          <w:p w14:paraId="55FC2BB1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993" w:type="dxa"/>
            <w:noWrap/>
            <w:vAlign w:val="bottom"/>
          </w:tcPr>
          <w:p w14:paraId="4624FCF8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.3.E-52</w:t>
            </w:r>
          </w:p>
        </w:tc>
        <w:tc>
          <w:tcPr>
            <w:tcW w:w="850" w:type="dxa"/>
            <w:noWrap/>
          </w:tcPr>
          <w:p w14:paraId="14097D81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4B20754F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etratricopeptide repeat protein</w:t>
            </w:r>
          </w:p>
        </w:tc>
        <w:tc>
          <w:tcPr>
            <w:tcW w:w="1843" w:type="dxa"/>
            <w:noWrap/>
          </w:tcPr>
          <w:p w14:paraId="3741416D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23524333.1</w:t>
            </w:r>
          </w:p>
        </w:tc>
      </w:tr>
      <w:tr w:rsidR="00905939" w:rsidRPr="00E17C79" w14:paraId="4BBFA95A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3DD050C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7285</w:t>
            </w:r>
          </w:p>
        </w:tc>
        <w:tc>
          <w:tcPr>
            <w:tcW w:w="708" w:type="dxa"/>
            <w:noWrap/>
            <w:vAlign w:val="bottom"/>
          </w:tcPr>
          <w:p w14:paraId="61176E48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09</w:t>
            </w:r>
          </w:p>
        </w:tc>
        <w:tc>
          <w:tcPr>
            <w:tcW w:w="993" w:type="dxa"/>
            <w:noWrap/>
            <w:vAlign w:val="bottom"/>
          </w:tcPr>
          <w:p w14:paraId="5AEEA096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.E-28</w:t>
            </w:r>
          </w:p>
        </w:tc>
        <w:tc>
          <w:tcPr>
            <w:tcW w:w="850" w:type="dxa"/>
            <w:noWrap/>
          </w:tcPr>
          <w:p w14:paraId="0F9391EE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pxC</w:t>
            </w:r>
          </w:p>
        </w:tc>
        <w:tc>
          <w:tcPr>
            <w:tcW w:w="4678" w:type="dxa"/>
            <w:noWrap/>
          </w:tcPr>
          <w:p w14:paraId="2B521F78" w14:textId="77777777" w:rsidR="00905939" w:rsidRPr="00A27BA4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CL" w:eastAsia="de-DE"/>
              </w:rPr>
            </w:pPr>
            <w:r w:rsidRPr="00A27BA4">
              <w:rPr>
                <w:rFonts w:ascii="Calibri" w:hAnsi="Calibri" w:cs="Calibri"/>
                <w:color w:val="000000"/>
                <w:sz w:val="20"/>
                <w:szCs w:val="20"/>
                <w:lang w:val="es-CL"/>
              </w:rPr>
              <w:t>UDP-3-O-acyl-N-acetylglucosamine deacetylase</w:t>
            </w:r>
          </w:p>
        </w:tc>
        <w:tc>
          <w:tcPr>
            <w:tcW w:w="1843" w:type="dxa"/>
            <w:noWrap/>
          </w:tcPr>
          <w:p w14:paraId="088E076E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1051.1</w:t>
            </w:r>
          </w:p>
        </w:tc>
      </w:tr>
      <w:tr w:rsidR="00905939" w:rsidRPr="00E17C79" w14:paraId="093D0634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2D0C9D9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2665</w:t>
            </w:r>
          </w:p>
        </w:tc>
        <w:tc>
          <w:tcPr>
            <w:tcW w:w="708" w:type="dxa"/>
            <w:noWrap/>
            <w:vAlign w:val="bottom"/>
          </w:tcPr>
          <w:p w14:paraId="6EDC4FBD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993" w:type="dxa"/>
            <w:noWrap/>
            <w:vAlign w:val="bottom"/>
          </w:tcPr>
          <w:p w14:paraId="14EBF18F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.9.E-23</w:t>
            </w:r>
          </w:p>
        </w:tc>
        <w:tc>
          <w:tcPr>
            <w:tcW w:w="850" w:type="dxa"/>
            <w:noWrap/>
          </w:tcPr>
          <w:p w14:paraId="3A9EC401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77D23805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843" w:type="dxa"/>
            <w:noWrap/>
          </w:tcPr>
          <w:p w14:paraId="56BC19F7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14961248.1</w:t>
            </w:r>
          </w:p>
        </w:tc>
      </w:tr>
      <w:tr w:rsidR="00905939" w:rsidRPr="00E17C79" w14:paraId="67D61B3C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523BAD5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4000</w:t>
            </w:r>
          </w:p>
        </w:tc>
        <w:tc>
          <w:tcPr>
            <w:tcW w:w="708" w:type="dxa"/>
            <w:noWrap/>
            <w:vAlign w:val="bottom"/>
          </w:tcPr>
          <w:p w14:paraId="46C32ADC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64</w:t>
            </w:r>
          </w:p>
        </w:tc>
        <w:tc>
          <w:tcPr>
            <w:tcW w:w="993" w:type="dxa"/>
            <w:noWrap/>
            <w:vAlign w:val="bottom"/>
          </w:tcPr>
          <w:p w14:paraId="48501D94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.5.E-45</w:t>
            </w:r>
          </w:p>
        </w:tc>
        <w:tc>
          <w:tcPr>
            <w:tcW w:w="850" w:type="dxa"/>
            <w:noWrap/>
          </w:tcPr>
          <w:p w14:paraId="448B8092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noWrap/>
          </w:tcPr>
          <w:p w14:paraId="36D037A8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GDEF domain-containing protein</w:t>
            </w:r>
          </w:p>
        </w:tc>
        <w:tc>
          <w:tcPr>
            <w:tcW w:w="1843" w:type="dxa"/>
            <w:noWrap/>
          </w:tcPr>
          <w:p w14:paraId="6CF400F8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49713715.1</w:t>
            </w:r>
          </w:p>
        </w:tc>
      </w:tr>
    </w:tbl>
    <w:p w14:paraId="1C7F3FDC" w14:textId="6D3AA5D0" w:rsidR="00A76E45" w:rsidRDefault="00A76E45" w:rsidP="00905939">
      <w:pPr>
        <w:rPr>
          <w:rFonts w:cstheme="minorHAnsi"/>
          <w:b/>
          <w:bCs/>
          <w:sz w:val="20"/>
          <w:szCs w:val="20"/>
          <w:lang w:val="en-US"/>
        </w:rPr>
      </w:pPr>
    </w:p>
    <w:p w14:paraId="45A1DA25" w14:textId="32EDDDF0" w:rsidR="00905939" w:rsidRPr="00E17C79" w:rsidRDefault="00A76E45" w:rsidP="00905939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58C195AA" w14:textId="7AE2C726" w:rsidR="00905939" w:rsidRPr="00B93290" w:rsidRDefault="00905939" w:rsidP="0090593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393AD1" w:rsidRPr="00B93290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B932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B932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B9329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tatistically significant RNA transcript numbers for iron(II)-grown cells of </w:t>
      </w:r>
      <w:r w:rsidRPr="00B93290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Leptospirillum ferriphilu</w:t>
      </w:r>
      <w:r w:rsidRPr="00B9329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m DSM 14647 axenic culture (Bellenberg </w:t>
      </w:r>
      <w:r w:rsidRPr="00B93290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US"/>
        </w:rPr>
        <w:t>et al</w:t>
      </w:r>
      <w:r w:rsidRPr="00B9329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., 2021) and </w:t>
      </w:r>
      <w:r w:rsidRPr="00B93290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Leptospirillum ferriphilu</w:t>
      </w:r>
      <w:r w:rsidRPr="00B9329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m DSM 14647 in in MT consortia (this study).</w:t>
      </w:r>
      <w:r w:rsidRPr="00B932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ata are from cells after exposure to AHLs </w:t>
      </w:r>
      <w:r w:rsidRPr="00B9329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(C12-AHL, C14-AHL, OH-C12-AHL, and OH-C14-AHL; 2 µM each) shown as a list of genes with significant changes in their transcript levels </w:t>
      </w:r>
      <w:r w:rsidRPr="00B932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|LFC| &gt; 1, </w:t>
      </w:r>
      <w:r w:rsidRPr="00B9329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padj</w:t>
      </w:r>
      <w:r w:rsidRPr="00B932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&lt; 0.05) determined by DESeq2 analysis of raw counts of RNASeq data from four replicates (</w:t>
      </w:r>
      <w:r w:rsidRPr="00B9329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B932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=4).</w:t>
      </w:r>
    </w:p>
    <w:tbl>
      <w:tblPr>
        <w:tblStyle w:val="Sren21"/>
        <w:tblW w:w="10632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993"/>
        <w:gridCol w:w="851"/>
        <w:gridCol w:w="4677"/>
        <w:gridCol w:w="1843"/>
      </w:tblGrid>
      <w:tr w:rsidR="00905939" w:rsidRPr="00E17C79" w14:paraId="2D354C55" w14:textId="77777777" w:rsidTr="001352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597842F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aps/>
                <w:color w:val="000000"/>
                <w:sz w:val="20"/>
                <w:szCs w:val="20"/>
                <w:lang w:val="en-US" w:eastAsia="de-DE"/>
              </w:rPr>
              <w:t>locus tag</w:t>
            </w:r>
          </w:p>
        </w:tc>
        <w:tc>
          <w:tcPr>
            <w:tcW w:w="708" w:type="dxa"/>
            <w:noWrap/>
            <w:hideMark/>
          </w:tcPr>
          <w:p w14:paraId="70B6C85A" w14:textId="77777777" w:rsidR="00905939" w:rsidRPr="00E17C79" w:rsidRDefault="00905939" w:rsidP="00135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  <w:t>LFC</w:t>
            </w:r>
          </w:p>
        </w:tc>
        <w:tc>
          <w:tcPr>
            <w:tcW w:w="993" w:type="dxa"/>
            <w:noWrap/>
            <w:hideMark/>
          </w:tcPr>
          <w:p w14:paraId="2F311743" w14:textId="77777777" w:rsidR="00905939" w:rsidRPr="00F93A56" w:rsidRDefault="00905939" w:rsidP="00135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aps/>
                <w:color w:val="000000"/>
                <w:sz w:val="20"/>
                <w:szCs w:val="20"/>
                <w:lang w:val="en-US" w:eastAsia="de-DE"/>
              </w:rPr>
            </w:pPr>
            <w:r w:rsidRPr="00F93A5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padj</w:t>
            </w:r>
          </w:p>
          <w:p w14:paraId="095634D8" w14:textId="77777777" w:rsidR="00905939" w:rsidRPr="00E17C79" w:rsidRDefault="00905939" w:rsidP="00135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noWrap/>
            <w:hideMark/>
          </w:tcPr>
          <w:p w14:paraId="4B35EB3B" w14:textId="77777777" w:rsidR="00905939" w:rsidRPr="00E17C79" w:rsidRDefault="00905939" w:rsidP="00135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aps/>
                <w:color w:val="000000"/>
                <w:sz w:val="20"/>
                <w:szCs w:val="20"/>
                <w:lang w:val="en-US" w:eastAsia="de-DE"/>
              </w:rPr>
              <w:t>gene name</w:t>
            </w:r>
          </w:p>
        </w:tc>
        <w:tc>
          <w:tcPr>
            <w:tcW w:w="4677" w:type="dxa"/>
            <w:noWrap/>
            <w:hideMark/>
          </w:tcPr>
          <w:p w14:paraId="6E8E0914" w14:textId="77777777" w:rsidR="00905939" w:rsidRPr="00E17C79" w:rsidRDefault="00905939" w:rsidP="00135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aps/>
                <w:color w:val="000000"/>
                <w:sz w:val="20"/>
                <w:szCs w:val="20"/>
                <w:lang w:val="en-US" w:eastAsia="de-DE"/>
              </w:rPr>
              <w:t>annotation</w:t>
            </w:r>
          </w:p>
        </w:tc>
        <w:tc>
          <w:tcPr>
            <w:tcW w:w="1843" w:type="dxa"/>
            <w:noWrap/>
            <w:hideMark/>
          </w:tcPr>
          <w:p w14:paraId="59FF2B84" w14:textId="77777777" w:rsidR="00905939" w:rsidRPr="00E17C79" w:rsidRDefault="00905939" w:rsidP="00135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aps/>
                <w:color w:val="000000"/>
                <w:sz w:val="20"/>
                <w:szCs w:val="20"/>
                <w:lang w:val="en-US" w:eastAsia="de-DE"/>
              </w:rPr>
              <w:t>NCBI Reference           Sequence</w:t>
            </w:r>
          </w:p>
        </w:tc>
      </w:tr>
      <w:tr w:rsidR="00905939" w:rsidRPr="00E17C79" w14:paraId="14DEE075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70BE2980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5130</w:t>
            </w:r>
          </w:p>
        </w:tc>
        <w:tc>
          <w:tcPr>
            <w:tcW w:w="708" w:type="dxa"/>
            <w:noWrap/>
            <w:vAlign w:val="bottom"/>
          </w:tcPr>
          <w:p w14:paraId="4A4AFE6C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83</w:t>
            </w:r>
          </w:p>
        </w:tc>
        <w:tc>
          <w:tcPr>
            <w:tcW w:w="993" w:type="dxa"/>
            <w:noWrap/>
            <w:vAlign w:val="bottom"/>
          </w:tcPr>
          <w:p w14:paraId="3A0F56DE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.E+00</w:t>
            </w:r>
          </w:p>
        </w:tc>
        <w:tc>
          <w:tcPr>
            <w:tcW w:w="851" w:type="dxa"/>
            <w:noWrap/>
            <w:vAlign w:val="bottom"/>
          </w:tcPr>
          <w:p w14:paraId="7984501F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77" w:type="dxa"/>
            <w:noWrap/>
            <w:vAlign w:val="bottom"/>
          </w:tcPr>
          <w:p w14:paraId="6402AE6B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fflux transporter outer membrane subunit</w:t>
            </w:r>
          </w:p>
        </w:tc>
        <w:tc>
          <w:tcPr>
            <w:tcW w:w="1843" w:type="dxa"/>
            <w:noWrap/>
            <w:vAlign w:val="bottom"/>
          </w:tcPr>
          <w:p w14:paraId="55EA3422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14961731.1</w:t>
            </w:r>
          </w:p>
        </w:tc>
      </w:tr>
      <w:tr w:rsidR="00905939" w:rsidRPr="00E17C79" w14:paraId="713468E3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4555B5C1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5135</w:t>
            </w:r>
          </w:p>
        </w:tc>
        <w:tc>
          <w:tcPr>
            <w:tcW w:w="708" w:type="dxa"/>
            <w:noWrap/>
            <w:vAlign w:val="bottom"/>
          </w:tcPr>
          <w:p w14:paraId="042A915F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09</w:t>
            </w:r>
          </w:p>
        </w:tc>
        <w:tc>
          <w:tcPr>
            <w:tcW w:w="993" w:type="dxa"/>
            <w:noWrap/>
            <w:vAlign w:val="bottom"/>
          </w:tcPr>
          <w:p w14:paraId="70179E55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.E-258</w:t>
            </w:r>
          </w:p>
        </w:tc>
        <w:tc>
          <w:tcPr>
            <w:tcW w:w="851" w:type="dxa"/>
            <w:noWrap/>
            <w:vAlign w:val="bottom"/>
          </w:tcPr>
          <w:p w14:paraId="55222541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77" w:type="dxa"/>
            <w:noWrap/>
            <w:vAlign w:val="bottom"/>
          </w:tcPr>
          <w:p w14:paraId="19FC0A8E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ultidrug efflux RND transporter permease subunit</w:t>
            </w:r>
          </w:p>
        </w:tc>
        <w:tc>
          <w:tcPr>
            <w:tcW w:w="1843" w:type="dxa"/>
            <w:noWrap/>
            <w:vAlign w:val="bottom"/>
          </w:tcPr>
          <w:p w14:paraId="752D9830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1968.1</w:t>
            </w:r>
          </w:p>
        </w:tc>
      </w:tr>
      <w:tr w:rsidR="00905939" w:rsidRPr="00E17C79" w14:paraId="2F38E3F1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02A8CB9F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6085</w:t>
            </w:r>
          </w:p>
        </w:tc>
        <w:tc>
          <w:tcPr>
            <w:tcW w:w="708" w:type="dxa"/>
            <w:noWrap/>
            <w:vAlign w:val="bottom"/>
          </w:tcPr>
          <w:p w14:paraId="20984FAE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993" w:type="dxa"/>
            <w:noWrap/>
            <w:vAlign w:val="bottom"/>
          </w:tcPr>
          <w:p w14:paraId="0E35938B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4.E-21</w:t>
            </w:r>
          </w:p>
        </w:tc>
        <w:tc>
          <w:tcPr>
            <w:tcW w:w="851" w:type="dxa"/>
            <w:noWrap/>
            <w:vAlign w:val="bottom"/>
          </w:tcPr>
          <w:p w14:paraId="3869F0FF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77" w:type="dxa"/>
            <w:noWrap/>
            <w:vAlign w:val="bottom"/>
          </w:tcPr>
          <w:p w14:paraId="534F34A3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E48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sp20/alpha crystallin family protein</w:t>
            </w:r>
          </w:p>
        </w:tc>
        <w:tc>
          <w:tcPr>
            <w:tcW w:w="1843" w:type="dxa"/>
            <w:noWrap/>
            <w:vAlign w:val="bottom"/>
          </w:tcPr>
          <w:p w14:paraId="20A32E6E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23524701.1</w:t>
            </w:r>
          </w:p>
        </w:tc>
      </w:tr>
      <w:tr w:rsidR="00905939" w:rsidRPr="00E17C79" w14:paraId="132F0D22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348D4DF2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2460</w:t>
            </w:r>
          </w:p>
        </w:tc>
        <w:tc>
          <w:tcPr>
            <w:tcW w:w="708" w:type="dxa"/>
            <w:noWrap/>
            <w:vAlign w:val="bottom"/>
          </w:tcPr>
          <w:p w14:paraId="2BF41C00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93" w:type="dxa"/>
            <w:noWrap/>
            <w:vAlign w:val="bottom"/>
          </w:tcPr>
          <w:p w14:paraId="4EE2F2BB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.2.E-27</w:t>
            </w:r>
          </w:p>
        </w:tc>
        <w:tc>
          <w:tcPr>
            <w:tcW w:w="851" w:type="dxa"/>
            <w:noWrap/>
            <w:vAlign w:val="bottom"/>
          </w:tcPr>
          <w:p w14:paraId="7386DBC1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77" w:type="dxa"/>
            <w:noWrap/>
            <w:vAlign w:val="bottom"/>
          </w:tcPr>
          <w:p w14:paraId="17A96391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etR/AcrR family transcriptional regulator</w:t>
            </w:r>
          </w:p>
        </w:tc>
        <w:tc>
          <w:tcPr>
            <w:tcW w:w="1843" w:type="dxa"/>
            <w:noWrap/>
            <w:vAlign w:val="bottom"/>
          </w:tcPr>
          <w:p w14:paraId="585D6D18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2305.1</w:t>
            </w:r>
          </w:p>
        </w:tc>
      </w:tr>
      <w:tr w:rsidR="00905939" w:rsidRPr="00E17C79" w14:paraId="48267085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0F179BE9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10260</w:t>
            </w:r>
          </w:p>
        </w:tc>
        <w:tc>
          <w:tcPr>
            <w:tcW w:w="708" w:type="dxa"/>
            <w:noWrap/>
            <w:vAlign w:val="bottom"/>
          </w:tcPr>
          <w:p w14:paraId="17C4E2DC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993" w:type="dxa"/>
            <w:noWrap/>
            <w:vAlign w:val="bottom"/>
          </w:tcPr>
          <w:p w14:paraId="773FC1A6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.7.E-28</w:t>
            </w:r>
          </w:p>
        </w:tc>
        <w:tc>
          <w:tcPr>
            <w:tcW w:w="851" w:type="dxa"/>
            <w:noWrap/>
            <w:vAlign w:val="bottom"/>
          </w:tcPr>
          <w:p w14:paraId="63F4F231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77" w:type="dxa"/>
            <w:noWrap/>
            <w:vAlign w:val="bottom"/>
          </w:tcPr>
          <w:p w14:paraId="46FC296D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noyl-CoA hydratase/isomerase</w:t>
            </w:r>
          </w:p>
        </w:tc>
        <w:tc>
          <w:tcPr>
            <w:tcW w:w="1843" w:type="dxa"/>
            <w:noWrap/>
            <w:vAlign w:val="bottom"/>
          </w:tcPr>
          <w:p w14:paraId="52CE1C74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1469.1</w:t>
            </w:r>
          </w:p>
        </w:tc>
      </w:tr>
      <w:tr w:rsidR="00905939" w:rsidRPr="00E17C79" w14:paraId="3CA82B3B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05B78B1E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6585</w:t>
            </w:r>
          </w:p>
        </w:tc>
        <w:tc>
          <w:tcPr>
            <w:tcW w:w="708" w:type="dxa"/>
            <w:noWrap/>
            <w:vAlign w:val="bottom"/>
          </w:tcPr>
          <w:p w14:paraId="6D60A77B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993" w:type="dxa"/>
            <w:noWrap/>
            <w:vAlign w:val="bottom"/>
          </w:tcPr>
          <w:p w14:paraId="3006129F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3.E-01</w:t>
            </w:r>
          </w:p>
        </w:tc>
        <w:tc>
          <w:tcPr>
            <w:tcW w:w="851" w:type="dxa"/>
            <w:noWrap/>
            <w:vAlign w:val="bottom"/>
          </w:tcPr>
          <w:p w14:paraId="740517AE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77" w:type="dxa"/>
            <w:noWrap/>
            <w:vAlign w:val="bottom"/>
          </w:tcPr>
          <w:p w14:paraId="026A57B7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agellar basal body rod FlgEFG protein C-terminal</w:t>
            </w:r>
          </w:p>
        </w:tc>
        <w:tc>
          <w:tcPr>
            <w:tcW w:w="1843" w:type="dxa"/>
            <w:noWrap/>
            <w:vAlign w:val="bottom"/>
          </w:tcPr>
          <w:p w14:paraId="44B3B15E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0728.1</w:t>
            </w:r>
          </w:p>
        </w:tc>
      </w:tr>
      <w:tr w:rsidR="00905939" w:rsidRPr="00E17C79" w14:paraId="5E6E99CD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1A8F5D3D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8685</w:t>
            </w:r>
          </w:p>
        </w:tc>
        <w:tc>
          <w:tcPr>
            <w:tcW w:w="708" w:type="dxa"/>
            <w:noWrap/>
            <w:vAlign w:val="bottom"/>
          </w:tcPr>
          <w:p w14:paraId="08F8A8BB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993" w:type="dxa"/>
            <w:noWrap/>
            <w:vAlign w:val="bottom"/>
          </w:tcPr>
          <w:p w14:paraId="466DD0EB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.E-01</w:t>
            </w:r>
          </w:p>
        </w:tc>
        <w:tc>
          <w:tcPr>
            <w:tcW w:w="851" w:type="dxa"/>
            <w:noWrap/>
            <w:vAlign w:val="bottom"/>
          </w:tcPr>
          <w:p w14:paraId="7DF4B00B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iR</w:t>
            </w:r>
          </w:p>
        </w:tc>
        <w:tc>
          <w:tcPr>
            <w:tcW w:w="4677" w:type="dxa"/>
            <w:noWrap/>
            <w:vAlign w:val="bottom"/>
          </w:tcPr>
          <w:p w14:paraId="2F128CAF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acterial export proteins, family 1</w:t>
            </w:r>
          </w:p>
        </w:tc>
        <w:tc>
          <w:tcPr>
            <w:tcW w:w="1843" w:type="dxa"/>
            <w:noWrap/>
            <w:vAlign w:val="bottom"/>
          </w:tcPr>
          <w:p w14:paraId="75ABE49F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23524376.1</w:t>
            </w:r>
          </w:p>
        </w:tc>
      </w:tr>
      <w:tr w:rsidR="00905939" w:rsidRPr="00E17C79" w14:paraId="5EC96325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540F38D8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8590</w:t>
            </w:r>
          </w:p>
        </w:tc>
        <w:tc>
          <w:tcPr>
            <w:tcW w:w="708" w:type="dxa"/>
            <w:noWrap/>
            <w:vAlign w:val="bottom"/>
          </w:tcPr>
          <w:p w14:paraId="67049B78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993" w:type="dxa"/>
            <w:noWrap/>
            <w:vAlign w:val="bottom"/>
          </w:tcPr>
          <w:p w14:paraId="36CD451A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.E-03</w:t>
            </w:r>
          </w:p>
        </w:tc>
        <w:tc>
          <w:tcPr>
            <w:tcW w:w="851" w:type="dxa"/>
            <w:noWrap/>
            <w:vAlign w:val="bottom"/>
          </w:tcPr>
          <w:p w14:paraId="7BE0CF9B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rB</w:t>
            </w:r>
          </w:p>
        </w:tc>
        <w:tc>
          <w:tcPr>
            <w:tcW w:w="4677" w:type="dxa"/>
            <w:noWrap/>
            <w:vAlign w:val="bottom"/>
          </w:tcPr>
          <w:p w14:paraId="7A89735A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hosphorelay sensor kinase activity</w:t>
            </w:r>
          </w:p>
        </w:tc>
        <w:tc>
          <w:tcPr>
            <w:tcW w:w="1843" w:type="dxa"/>
            <w:noWrap/>
            <w:vAlign w:val="bottom"/>
          </w:tcPr>
          <w:p w14:paraId="061B4241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23524390.1</w:t>
            </w:r>
          </w:p>
        </w:tc>
      </w:tr>
      <w:tr w:rsidR="00905939" w:rsidRPr="00E17C79" w14:paraId="75254CCF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6EED70BC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8705</w:t>
            </w:r>
          </w:p>
        </w:tc>
        <w:tc>
          <w:tcPr>
            <w:tcW w:w="708" w:type="dxa"/>
            <w:noWrap/>
            <w:vAlign w:val="bottom"/>
          </w:tcPr>
          <w:p w14:paraId="260AC486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25</w:t>
            </w:r>
          </w:p>
        </w:tc>
        <w:tc>
          <w:tcPr>
            <w:tcW w:w="993" w:type="dxa"/>
            <w:noWrap/>
            <w:vAlign w:val="bottom"/>
          </w:tcPr>
          <w:p w14:paraId="062215A3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.0.E-02</w:t>
            </w:r>
          </w:p>
        </w:tc>
        <w:tc>
          <w:tcPr>
            <w:tcW w:w="851" w:type="dxa"/>
            <w:noWrap/>
            <w:vAlign w:val="bottom"/>
          </w:tcPr>
          <w:p w14:paraId="64A4B03B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77" w:type="dxa"/>
            <w:noWrap/>
            <w:vAlign w:val="bottom"/>
          </w:tcPr>
          <w:p w14:paraId="1D09B31C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llulose biosynthesis protein BcsQ</w:t>
            </w:r>
          </w:p>
        </w:tc>
        <w:tc>
          <w:tcPr>
            <w:tcW w:w="1843" w:type="dxa"/>
            <w:noWrap/>
            <w:vAlign w:val="bottom"/>
          </w:tcPr>
          <w:p w14:paraId="1828ED53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0049.1</w:t>
            </w:r>
          </w:p>
        </w:tc>
      </w:tr>
      <w:tr w:rsidR="00905939" w:rsidRPr="00E17C79" w14:paraId="626DBD00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3300A23A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9180</w:t>
            </w:r>
          </w:p>
        </w:tc>
        <w:tc>
          <w:tcPr>
            <w:tcW w:w="708" w:type="dxa"/>
            <w:noWrap/>
            <w:vAlign w:val="bottom"/>
          </w:tcPr>
          <w:p w14:paraId="3A5C5CAB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993" w:type="dxa"/>
            <w:noWrap/>
            <w:vAlign w:val="bottom"/>
          </w:tcPr>
          <w:p w14:paraId="045BDE8C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.E-02</w:t>
            </w:r>
          </w:p>
        </w:tc>
        <w:tc>
          <w:tcPr>
            <w:tcW w:w="851" w:type="dxa"/>
            <w:noWrap/>
            <w:vAlign w:val="bottom"/>
          </w:tcPr>
          <w:p w14:paraId="53754CD7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77" w:type="dxa"/>
            <w:noWrap/>
            <w:vAlign w:val="bottom"/>
          </w:tcPr>
          <w:p w14:paraId="5611C5D8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trogen regulatory protein P-II</w:t>
            </w:r>
          </w:p>
        </w:tc>
        <w:tc>
          <w:tcPr>
            <w:tcW w:w="1843" w:type="dxa"/>
            <w:noWrap/>
            <w:vAlign w:val="bottom"/>
          </w:tcPr>
          <w:p w14:paraId="02DFE556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23524249.1</w:t>
            </w:r>
          </w:p>
        </w:tc>
      </w:tr>
      <w:tr w:rsidR="00905939" w:rsidRPr="00E17C79" w14:paraId="74BA65A9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26F8A203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8660</w:t>
            </w:r>
          </w:p>
        </w:tc>
        <w:tc>
          <w:tcPr>
            <w:tcW w:w="708" w:type="dxa"/>
            <w:noWrap/>
            <w:vAlign w:val="bottom"/>
          </w:tcPr>
          <w:p w14:paraId="2B6C24FB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55</w:t>
            </w:r>
          </w:p>
        </w:tc>
        <w:tc>
          <w:tcPr>
            <w:tcW w:w="993" w:type="dxa"/>
            <w:noWrap/>
            <w:vAlign w:val="bottom"/>
          </w:tcPr>
          <w:p w14:paraId="6ED38D7E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.2.E-06</w:t>
            </w:r>
          </w:p>
        </w:tc>
        <w:tc>
          <w:tcPr>
            <w:tcW w:w="851" w:type="dxa"/>
            <w:noWrap/>
            <w:vAlign w:val="bottom"/>
          </w:tcPr>
          <w:p w14:paraId="44E81295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iL</w:t>
            </w:r>
          </w:p>
        </w:tc>
        <w:tc>
          <w:tcPr>
            <w:tcW w:w="4677" w:type="dxa"/>
            <w:noWrap/>
            <w:vAlign w:val="bottom"/>
          </w:tcPr>
          <w:p w14:paraId="161DC90E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agellar basal body-associated FliL family protein</w:t>
            </w:r>
          </w:p>
        </w:tc>
        <w:tc>
          <w:tcPr>
            <w:tcW w:w="1843" w:type="dxa"/>
            <w:noWrap/>
            <w:vAlign w:val="bottom"/>
          </w:tcPr>
          <w:p w14:paraId="0FB6D948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14960005.1</w:t>
            </w:r>
          </w:p>
        </w:tc>
      </w:tr>
      <w:tr w:rsidR="00905939" w:rsidRPr="00E17C79" w14:paraId="2946852A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2DDB01AD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8585</w:t>
            </w:r>
          </w:p>
        </w:tc>
        <w:tc>
          <w:tcPr>
            <w:tcW w:w="708" w:type="dxa"/>
            <w:noWrap/>
            <w:vAlign w:val="bottom"/>
          </w:tcPr>
          <w:p w14:paraId="45DC184C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88</w:t>
            </w:r>
          </w:p>
        </w:tc>
        <w:tc>
          <w:tcPr>
            <w:tcW w:w="993" w:type="dxa"/>
            <w:noWrap/>
            <w:vAlign w:val="bottom"/>
          </w:tcPr>
          <w:p w14:paraId="279CFC45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5.E-09</w:t>
            </w:r>
          </w:p>
        </w:tc>
        <w:tc>
          <w:tcPr>
            <w:tcW w:w="851" w:type="dxa"/>
            <w:noWrap/>
            <w:vAlign w:val="bottom"/>
          </w:tcPr>
          <w:p w14:paraId="4C86A2AE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77" w:type="dxa"/>
            <w:noWrap/>
            <w:vAlign w:val="bottom"/>
          </w:tcPr>
          <w:p w14:paraId="641BCF37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etratricopeptide repeat protein</w:t>
            </w:r>
          </w:p>
        </w:tc>
        <w:tc>
          <w:tcPr>
            <w:tcW w:w="1843" w:type="dxa"/>
            <w:noWrap/>
            <w:vAlign w:val="bottom"/>
          </w:tcPr>
          <w:p w14:paraId="19E9614D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36080014.1</w:t>
            </w:r>
          </w:p>
        </w:tc>
      </w:tr>
      <w:tr w:rsidR="00905939" w:rsidRPr="00E17C79" w14:paraId="120F9E0D" w14:textId="77777777" w:rsidTr="001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116F6CF5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0615</w:t>
            </w:r>
          </w:p>
        </w:tc>
        <w:tc>
          <w:tcPr>
            <w:tcW w:w="708" w:type="dxa"/>
            <w:noWrap/>
            <w:vAlign w:val="bottom"/>
          </w:tcPr>
          <w:p w14:paraId="7AB3BE87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2.63</w:t>
            </w:r>
          </w:p>
        </w:tc>
        <w:tc>
          <w:tcPr>
            <w:tcW w:w="993" w:type="dxa"/>
            <w:noWrap/>
            <w:vAlign w:val="bottom"/>
          </w:tcPr>
          <w:p w14:paraId="5CA144D7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.E-05</w:t>
            </w:r>
          </w:p>
        </w:tc>
        <w:tc>
          <w:tcPr>
            <w:tcW w:w="851" w:type="dxa"/>
            <w:noWrap/>
            <w:vAlign w:val="bottom"/>
          </w:tcPr>
          <w:p w14:paraId="31DAD96D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77" w:type="dxa"/>
            <w:noWrap/>
            <w:vAlign w:val="bottom"/>
          </w:tcPr>
          <w:p w14:paraId="33D404F6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-II family nitrogen regulator</w:t>
            </w:r>
          </w:p>
        </w:tc>
        <w:tc>
          <w:tcPr>
            <w:tcW w:w="1843" w:type="dxa"/>
            <w:noWrap/>
            <w:vAlign w:val="bottom"/>
          </w:tcPr>
          <w:p w14:paraId="67CF2D74" w14:textId="77777777" w:rsidR="00905939" w:rsidRPr="00E17C79" w:rsidRDefault="00905939" w:rsidP="00135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099590502.1</w:t>
            </w:r>
          </w:p>
        </w:tc>
      </w:tr>
      <w:tr w:rsidR="00905939" w:rsidRPr="00E17C79" w14:paraId="4F1C7690" w14:textId="77777777" w:rsidTr="00135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7C2F0334" w14:textId="77777777" w:rsidR="00905939" w:rsidRPr="00E17C79" w:rsidRDefault="00905939" w:rsidP="001352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FTS_RS00620</w:t>
            </w:r>
          </w:p>
        </w:tc>
        <w:tc>
          <w:tcPr>
            <w:tcW w:w="708" w:type="dxa"/>
            <w:noWrap/>
            <w:vAlign w:val="bottom"/>
          </w:tcPr>
          <w:p w14:paraId="329AE1B8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2.64</w:t>
            </w:r>
          </w:p>
        </w:tc>
        <w:tc>
          <w:tcPr>
            <w:tcW w:w="993" w:type="dxa"/>
            <w:noWrap/>
            <w:vAlign w:val="bottom"/>
          </w:tcPr>
          <w:p w14:paraId="7AD22509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.E-20</w:t>
            </w:r>
          </w:p>
        </w:tc>
        <w:tc>
          <w:tcPr>
            <w:tcW w:w="851" w:type="dxa"/>
            <w:noWrap/>
            <w:vAlign w:val="bottom"/>
          </w:tcPr>
          <w:p w14:paraId="6AE3B843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77" w:type="dxa"/>
            <w:noWrap/>
            <w:vAlign w:val="bottom"/>
          </w:tcPr>
          <w:p w14:paraId="3D20D50E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lybdopterin-dependent oxidoreductase</w:t>
            </w:r>
          </w:p>
        </w:tc>
        <w:tc>
          <w:tcPr>
            <w:tcW w:w="1843" w:type="dxa"/>
            <w:noWrap/>
            <w:vAlign w:val="bottom"/>
          </w:tcPr>
          <w:p w14:paraId="2F9A5786" w14:textId="77777777" w:rsidR="00905939" w:rsidRPr="00E17C79" w:rsidRDefault="00905939" w:rsidP="00135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17C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P_180271610.1</w:t>
            </w:r>
          </w:p>
        </w:tc>
      </w:tr>
    </w:tbl>
    <w:p w14:paraId="0C54C254" w14:textId="610BECC5" w:rsidR="00A57C08" w:rsidRPr="00A76E45" w:rsidRDefault="00A57C08">
      <w:pPr>
        <w:rPr>
          <w:rFonts w:cstheme="minorHAnsi"/>
          <w:b/>
          <w:bCs/>
          <w:sz w:val="20"/>
          <w:szCs w:val="20"/>
          <w:lang w:val="en-US"/>
        </w:rPr>
      </w:pPr>
    </w:p>
    <w:sectPr w:rsidR="00A57C08" w:rsidRPr="00A76E45" w:rsidSect="00F92FC4">
      <w:headerReference w:type="default" r:id="rId24"/>
      <w:headerReference w:type="first" r:id="rId25"/>
      <w:pgSz w:w="12240" w:h="15840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6431A" w14:textId="77777777" w:rsidR="00BF2822" w:rsidRDefault="00BF2822" w:rsidP="002D1BA4">
      <w:pPr>
        <w:spacing w:after="0" w:line="240" w:lineRule="auto"/>
      </w:pPr>
      <w:r>
        <w:separator/>
      </w:r>
    </w:p>
  </w:endnote>
  <w:endnote w:type="continuationSeparator" w:id="0">
    <w:p w14:paraId="70B98E63" w14:textId="77777777" w:rsidR="00BF2822" w:rsidRDefault="00BF2822" w:rsidP="002D1BA4">
      <w:pPr>
        <w:spacing w:after="0" w:line="240" w:lineRule="auto"/>
      </w:pPr>
      <w:r>
        <w:continuationSeparator/>
      </w:r>
    </w:p>
  </w:endnote>
  <w:endnote w:type="continuationNotice" w:id="1">
    <w:p w14:paraId="0504FB9F" w14:textId="77777777" w:rsidR="00BF2822" w:rsidRDefault="00BF28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7FCB6" w14:textId="77777777" w:rsidR="00BF2822" w:rsidRDefault="00BF2822" w:rsidP="002D1BA4">
      <w:pPr>
        <w:spacing w:after="0" w:line="240" w:lineRule="auto"/>
      </w:pPr>
      <w:r>
        <w:separator/>
      </w:r>
    </w:p>
  </w:footnote>
  <w:footnote w:type="continuationSeparator" w:id="0">
    <w:p w14:paraId="11CD12AD" w14:textId="77777777" w:rsidR="00BF2822" w:rsidRDefault="00BF2822" w:rsidP="002D1BA4">
      <w:pPr>
        <w:spacing w:after="0" w:line="240" w:lineRule="auto"/>
      </w:pPr>
      <w:r>
        <w:continuationSeparator/>
      </w:r>
    </w:p>
  </w:footnote>
  <w:footnote w:type="continuationNotice" w:id="1">
    <w:p w14:paraId="03569682" w14:textId="77777777" w:rsidR="00BF2822" w:rsidRDefault="00BF282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803B6" w14:textId="7A2C3E08" w:rsidR="00F92FC4" w:rsidRDefault="00F92FC4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E54B165" wp14:editId="6226262A">
          <wp:extent cx="1382534" cy="497091"/>
          <wp:effectExtent l="0" t="0" r="0" b="0"/>
          <wp:docPr id="2044846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7BDBA8" w14:textId="657F3139" w:rsidR="00F92FC4" w:rsidRDefault="00F92FC4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905549" wp14:editId="4B24BBD8">
          <wp:extent cx="1382534" cy="497091"/>
          <wp:effectExtent l="0" t="0" r="0" b="0"/>
          <wp:docPr id="4416377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BA4"/>
    <w:rsid w:val="00003861"/>
    <w:rsid w:val="00004074"/>
    <w:rsid w:val="000658C0"/>
    <w:rsid w:val="000800D8"/>
    <w:rsid w:val="000B69F2"/>
    <w:rsid w:val="000C3265"/>
    <w:rsid w:val="000E1282"/>
    <w:rsid w:val="000E48E1"/>
    <w:rsid w:val="001076C6"/>
    <w:rsid w:val="00122C69"/>
    <w:rsid w:val="00165A78"/>
    <w:rsid w:val="00170DA9"/>
    <w:rsid w:val="001966BE"/>
    <w:rsid w:val="001A71B7"/>
    <w:rsid w:val="001F622A"/>
    <w:rsid w:val="001F6B9D"/>
    <w:rsid w:val="00205149"/>
    <w:rsid w:val="002069D2"/>
    <w:rsid w:val="002205E1"/>
    <w:rsid w:val="00220B6B"/>
    <w:rsid w:val="00232C7C"/>
    <w:rsid w:val="00275FE9"/>
    <w:rsid w:val="00292755"/>
    <w:rsid w:val="00297546"/>
    <w:rsid w:val="002A3CDA"/>
    <w:rsid w:val="002B789A"/>
    <w:rsid w:val="002C62BB"/>
    <w:rsid w:val="002D1BA4"/>
    <w:rsid w:val="002D3E10"/>
    <w:rsid w:val="002D6DCD"/>
    <w:rsid w:val="002F01F2"/>
    <w:rsid w:val="002F4A47"/>
    <w:rsid w:val="0031624D"/>
    <w:rsid w:val="003443C2"/>
    <w:rsid w:val="00344633"/>
    <w:rsid w:val="00350229"/>
    <w:rsid w:val="00372748"/>
    <w:rsid w:val="00375BB3"/>
    <w:rsid w:val="00381FAB"/>
    <w:rsid w:val="00383318"/>
    <w:rsid w:val="00393AD1"/>
    <w:rsid w:val="00397153"/>
    <w:rsid w:val="00397C68"/>
    <w:rsid w:val="003A03C8"/>
    <w:rsid w:val="003C5B4B"/>
    <w:rsid w:val="003F0E87"/>
    <w:rsid w:val="00420655"/>
    <w:rsid w:val="00420C53"/>
    <w:rsid w:val="00422D3F"/>
    <w:rsid w:val="00442BC7"/>
    <w:rsid w:val="004442D5"/>
    <w:rsid w:val="0046642F"/>
    <w:rsid w:val="00487905"/>
    <w:rsid w:val="004A3CB1"/>
    <w:rsid w:val="004A4D53"/>
    <w:rsid w:val="004B601B"/>
    <w:rsid w:val="004D1BA7"/>
    <w:rsid w:val="004D3890"/>
    <w:rsid w:val="004E089C"/>
    <w:rsid w:val="004E1F90"/>
    <w:rsid w:val="004E6196"/>
    <w:rsid w:val="0050305A"/>
    <w:rsid w:val="00513C15"/>
    <w:rsid w:val="005260CC"/>
    <w:rsid w:val="0055032E"/>
    <w:rsid w:val="00560CB6"/>
    <w:rsid w:val="00562D85"/>
    <w:rsid w:val="00570DC9"/>
    <w:rsid w:val="0057485C"/>
    <w:rsid w:val="0059530B"/>
    <w:rsid w:val="005B39FD"/>
    <w:rsid w:val="005B6C1E"/>
    <w:rsid w:val="005C12AA"/>
    <w:rsid w:val="005C2C2D"/>
    <w:rsid w:val="005C670D"/>
    <w:rsid w:val="005F19B0"/>
    <w:rsid w:val="005F30DA"/>
    <w:rsid w:val="005F62B0"/>
    <w:rsid w:val="00602001"/>
    <w:rsid w:val="00616F1B"/>
    <w:rsid w:val="00621C0E"/>
    <w:rsid w:val="00632EAC"/>
    <w:rsid w:val="00635940"/>
    <w:rsid w:val="006468BC"/>
    <w:rsid w:val="00656121"/>
    <w:rsid w:val="00660972"/>
    <w:rsid w:val="00662662"/>
    <w:rsid w:val="00664972"/>
    <w:rsid w:val="00675CFC"/>
    <w:rsid w:val="00683507"/>
    <w:rsid w:val="006A1DE0"/>
    <w:rsid w:val="007054E4"/>
    <w:rsid w:val="00715FD5"/>
    <w:rsid w:val="007435C6"/>
    <w:rsid w:val="00785D71"/>
    <w:rsid w:val="0079473F"/>
    <w:rsid w:val="007B73AE"/>
    <w:rsid w:val="007C406E"/>
    <w:rsid w:val="007E50CF"/>
    <w:rsid w:val="007F0A2B"/>
    <w:rsid w:val="00802124"/>
    <w:rsid w:val="00807A76"/>
    <w:rsid w:val="00813482"/>
    <w:rsid w:val="008460B8"/>
    <w:rsid w:val="0084797E"/>
    <w:rsid w:val="00850F63"/>
    <w:rsid w:val="00851D6A"/>
    <w:rsid w:val="008902F0"/>
    <w:rsid w:val="008A000A"/>
    <w:rsid w:val="008A5AEC"/>
    <w:rsid w:val="008B041B"/>
    <w:rsid w:val="008B1EEE"/>
    <w:rsid w:val="008C5EBF"/>
    <w:rsid w:val="008D4B61"/>
    <w:rsid w:val="008E42EA"/>
    <w:rsid w:val="008E719D"/>
    <w:rsid w:val="008E764A"/>
    <w:rsid w:val="00900A25"/>
    <w:rsid w:val="00905939"/>
    <w:rsid w:val="00914D5C"/>
    <w:rsid w:val="00926131"/>
    <w:rsid w:val="00945087"/>
    <w:rsid w:val="009815C0"/>
    <w:rsid w:val="00986E04"/>
    <w:rsid w:val="00986E9C"/>
    <w:rsid w:val="009B0E4C"/>
    <w:rsid w:val="009C76D0"/>
    <w:rsid w:val="009D007C"/>
    <w:rsid w:val="009D4802"/>
    <w:rsid w:val="009E5A35"/>
    <w:rsid w:val="009F0CDC"/>
    <w:rsid w:val="009F500A"/>
    <w:rsid w:val="00A27BA4"/>
    <w:rsid w:val="00A3146B"/>
    <w:rsid w:val="00A46FC3"/>
    <w:rsid w:val="00A52CA0"/>
    <w:rsid w:val="00A55DDB"/>
    <w:rsid w:val="00A56E80"/>
    <w:rsid w:val="00A57C08"/>
    <w:rsid w:val="00A64FFD"/>
    <w:rsid w:val="00A74C4F"/>
    <w:rsid w:val="00A76E45"/>
    <w:rsid w:val="00A9020E"/>
    <w:rsid w:val="00A97F13"/>
    <w:rsid w:val="00AA4BCA"/>
    <w:rsid w:val="00AC039C"/>
    <w:rsid w:val="00AC14D2"/>
    <w:rsid w:val="00AD38B0"/>
    <w:rsid w:val="00AD464F"/>
    <w:rsid w:val="00AE5F13"/>
    <w:rsid w:val="00B24949"/>
    <w:rsid w:val="00B25341"/>
    <w:rsid w:val="00B374F9"/>
    <w:rsid w:val="00B578E8"/>
    <w:rsid w:val="00B65502"/>
    <w:rsid w:val="00B75C97"/>
    <w:rsid w:val="00B85A85"/>
    <w:rsid w:val="00B93290"/>
    <w:rsid w:val="00BA42CC"/>
    <w:rsid w:val="00BC0E11"/>
    <w:rsid w:val="00BF2822"/>
    <w:rsid w:val="00C16AA8"/>
    <w:rsid w:val="00C23E0A"/>
    <w:rsid w:val="00C33DE3"/>
    <w:rsid w:val="00C51252"/>
    <w:rsid w:val="00C56C4F"/>
    <w:rsid w:val="00C64225"/>
    <w:rsid w:val="00C70577"/>
    <w:rsid w:val="00CA28EE"/>
    <w:rsid w:val="00CA6AB4"/>
    <w:rsid w:val="00CB2A38"/>
    <w:rsid w:val="00CB45BC"/>
    <w:rsid w:val="00CD4DEF"/>
    <w:rsid w:val="00CE6A3E"/>
    <w:rsid w:val="00CF3FB8"/>
    <w:rsid w:val="00D26D72"/>
    <w:rsid w:val="00D34379"/>
    <w:rsid w:val="00D42833"/>
    <w:rsid w:val="00D42989"/>
    <w:rsid w:val="00D455C0"/>
    <w:rsid w:val="00D654AA"/>
    <w:rsid w:val="00DE7394"/>
    <w:rsid w:val="00DF3A7D"/>
    <w:rsid w:val="00DF7A3F"/>
    <w:rsid w:val="00E17C79"/>
    <w:rsid w:val="00E2162A"/>
    <w:rsid w:val="00E25BDC"/>
    <w:rsid w:val="00E267A7"/>
    <w:rsid w:val="00E27099"/>
    <w:rsid w:val="00E54837"/>
    <w:rsid w:val="00E55A7F"/>
    <w:rsid w:val="00E73664"/>
    <w:rsid w:val="00E9186D"/>
    <w:rsid w:val="00E97A5E"/>
    <w:rsid w:val="00EA3F1B"/>
    <w:rsid w:val="00ED1D21"/>
    <w:rsid w:val="00EE3878"/>
    <w:rsid w:val="00EF0DF5"/>
    <w:rsid w:val="00F42DB5"/>
    <w:rsid w:val="00F43E8E"/>
    <w:rsid w:val="00F501A7"/>
    <w:rsid w:val="00F50236"/>
    <w:rsid w:val="00F54D94"/>
    <w:rsid w:val="00F612D2"/>
    <w:rsid w:val="00F61D34"/>
    <w:rsid w:val="00F72C3E"/>
    <w:rsid w:val="00F76412"/>
    <w:rsid w:val="00F77172"/>
    <w:rsid w:val="00F92FC4"/>
    <w:rsid w:val="00F93A56"/>
    <w:rsid w:val="00FC4611"/>
    <w:rsid w:val="00FE62D1"/>
    <w:rsid w:val="00FF4D1C"/>
    <w:rsid w:val="00FF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FD37B"/>
  <w15:chartTrackingRefBased/>
  <w15:docId w15:val="{026F34A7-C716-47F9-9E0F-1DA5669D3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BA4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B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B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B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B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B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B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B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B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B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B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B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B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B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B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B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B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B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B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B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B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B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B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B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B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B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B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B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B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BA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D1BA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BA4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2D1BA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BA4"/>
    <w:rPr>
      <w:kern w:val="0"/>
    </w:rPr>
  </w:style>
  <w:style w:type="table" w:customStyle="1" w:styleId="Sren21">
    <w:name w:val="Sören21"/>
    <w:basedOn w:val="TableNormal"/>
    <w:next w:val="LightShading-Accent5"/>
    <w:uiPriority w:val="60"/>
    <w:rsid w:val="002D1BA4"/>
    <w:pPr>
      <w:spacing w:after="0" w:line="240" w:lineRule="auto"/>
    </w:pPr>
    <w:rPr>
      <w:rFonts w:eastAsia="Times New Roman"/>
      <w:color w:val="6E685F"/>
      <w:kern w:val="0"/>
      <w:lang w:val="sv-SE"/>
    </w:rPr>
    <w:tblPr>
      <w:tblStyleRowBandSize w:val="1"/>
      <w:tblStyleColBandSize w:val="1"/>
      <w:tblBorders>
        <w:top w:val="single" w:sz="8" w:space="0" w:color="928B81"/>
        <w:bottom w:val="single" w:sz="8" w:space="0" w:color="928B8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28B81"/>
          <w:left w:val="nil"/>
          <w:bottom w:val="single" w:sz="8" w:space="0" w:color="928B8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28B81"/>
          <w:left w:val="nil"/>
          <w:bottom w:val="single" w:sz="8" w:space="0" w:color="928B8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E2D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4E2D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2D1BA4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paragraph" w:styleId="Revision">
    <w:name w:val="Revision"/>
    <w:hidden/>
    <w:uiPriority w:val="99"/>
    <w:semiHidden/>
    <w:rsid w:val="00D34379"/>
    <w:pPr>
      <w:spacing w:after="0" w:line="240" w:lineRule="auto"/>
    </w:pPr>
    <w:rPr>
      <w:kern w:val="0"/>
    </w:rPr>
  </w:style>
  <w:style w:type="character" w:styleId="Hyperlink">
    <w:name w:val="Hyperlink"/>
    <w:basedOn w:val="DefaultParagraphFont"/>
    <w:uiPriority w:val="99"/>
    <w:semiHidden/>
    <w:unhideWhenUsed/>
    <w:rsid w:val="00D3437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4379"/>
    <w:rPr>
      <w:color w:val="954F72"/>
      <w:u w:val="single"/>
    </w:rPr>
  </w:style>
  <w:style w:type="paragraph" w:customStyle="1" w:styleId="msonormal0">
    <w:name w:val="msonormal"/>
    <w:basedOn w:val="Normal"/>
    <w:rsid w:val="00D343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5">
    <w:name w:val="xl65"/>
    <w:basedOn w:val="Normal"/>
    <w:rsid w:val="00D343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s-CL"/>
    </w:rPr>
  </w:style>
  <w:style w:type="paragraph" w:customStyle="1" w:styleId="xl69">
    <w:name w:val="xl69"/>
    <w:basedOn w:val="Normal"/>
    <w:rsid w:val="00D343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s-CL"/>
    </w:rPr>
  </w:style>
  <w:style w:type="table" w:styleId="TableGrid">
    <w:name w:val="Table Grid"/>
    <w:basedOn w:val="TableNormal"/>
    <w:uiPriority w:val="39"/>
    <w:rsid w:val="00D3437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D34379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D34379"/>
    <w:pPr>
      <w:spacing w:after="0" w:line="240" w:lineRule="auto"/>
    </w:pPr>
    <w:rPr>
      <w:color w:val="000000" w:themeColor="text1"/>
      <w:kern w:val="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2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2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2C3E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C3E"/>
    <w:rPr>
      <w:b/>
      <w:bCs/>
      <w:kern w:val="0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B9329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5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7</Pages>
  <Words>1315</Words>
  <Characters>7501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ELIZABETH SALAS VALENZUELA</dc:creator>
  <cp:keywords/>
  <dc:description/>
  <cp:lastModifiedBy>Beatriz Elizabeth Salas Valenzuela</cp:lastModifiedBy>
  <cp:revision>180</cp:revision>
  <dcterms:created xsi:type="dcterms:W3CDTF">2024-07-10T02:49:00Z</dcterms:created>
  <dcterms:modified xsi:type="dcterms:W3CDTF">2025-03-12T14:27:00Z</dcterms:modified>
</cp:coreProperties>
</file>